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E03" w:rsidRPr="006A2956" w:rsidRDefault="00CD2F3F" w:rsidP="00283E03">
      <w:pPr>
        <w:pStyle w:val="Default"/>
        <w:jc w:val="center"/>
        <w:rPr>
          <w:bCs/>
          <w:sz w:val="28"/>
          <w:szCs w:val="28"/>
        </w:rPr>
      </w:pPr>
      <w:r w:rsidRPr="006A2956">
        <w:rPr>
          <w:bCs/>
          <w:sz w:val="28"/>
          <w:szCs w:val="28"/>
        </w:rPr>
        <w:t>APPENDIX</w:t>
      </w:r>
    </w:p>
    <w:p w:rsidR="00283E03" w:rsidRDefault="00283E03" w:rsidP="00283E03">
      <w:pPr>
        <w:pStyle w:val="Default"/>
        <w:jc w:val="center"/>
        <w:rPr>
          <w:sz w:val="23"/>
          <w:szCs w:val="23"/>
        </w:rPr>
      </w:pPr>
    </w:p>
    <w:p w:rsidR="00283E03" w:rsidRDefault="00283E03" w:rsidP="00283E03">
      <w:pPr>
        <w:pStyle w:val="Default"/>
        <w:jc w:val="center"/>
        <w:rPr>
          <w:sz w:val="28"/>
          <w:szCs w:val="28"/>
        </w:rPr>
      </w:pPr>
      <w:r w:rsidRPr="006A2956">
        <w:t>PROGRAM</w:t>
      </w:r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C</w:t>
      </w:r>
      <w:r w:rsidR="005C67F6">
        <w:rPr>
          <w:sz w:val="28"/>
          <w:szCs w:val="28"/>
        </w:rPr>
        <w:t>an</w:t>
      </w:r>
      <w:proofErr w:type="spellEnd"/>
      <w:r w:rsidR="005C67F6">
        <w:rPr>
          <w:sz w:val="28"/>
          <w:szCs w:val="28"/>
        </w:rPr>
        <w:t xml:space="preserve"> do </w:t>
      </w:r>
      <w:proofErr w:type="spellStart"/>
      <w:r w:rsidR="005C67F6">
        <w:rPr>
          <w:sz w:val="28"/>
          <w:szCs w:val="28"/>
        </w:rPr>
        <w:t>treatment</w:t>
      </w:r>
      <w:proofErr w:type="spellEnd"/>
    </w:p>
    <w:p w:rsidR="00283E03" w:rsidRDefault="00283E03" w:rsidP="00283E03">
      <w:pPr>
        <w:pStyle w:val="Default"/>
        <w:jc w:val="center"/>
        <w:rPr>
          <w:sz w:val="28"/>
          <w:szCs w:val="28"/>
        </w:rPr>
      </w:pP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/>
      </w:tblPr>
      <w:tblGrid>
        <w:gridCol w:w="3096"/>
        <w:gridCol w:w="3097"/>
        <w:gridCol w:w="3095"/>
      </w:tblGrid>
      <w:tr w:rsidR="00283E03" w:rsidRPr="00DE2409" w:rsidTr="00283E03">
        <w:trPr>
          <w:trHeight w:val="73"/>
        </w:trPr>
        <w:tc>
          <w:tcPr>
            <w:tcW w:w="5000" w:type="pct"/>
            <w:gridSpan w:val="3"/>
          </w:tcPr>
          <w:p w:rsidR="00283E03" w:rsidRPr="00DE2409" w:rsidRDefault="00283E03" w:rsidP="00283E03">
            <w:pPr>
              <w:pStyle w:val="Default"/>
              <w:jc w:val="center"/>
              <w:rPr>
                <w:lang w:val="en-US"/>
              </w:rPr>
            </w:pPr>
          </w:p>
          <w:p w:rsidR="00283E03" w:rsidRPr="00DE2409" w:rsidRDefault="00283E03" w:rsidP="00283E03">
            <w:pPr>
              <w:pStyle w:val="Default"/>
              <w:jc w:val="center"/>
              <w:rPr>
                <w:lang w:val="en-US"/>
              </w:rPr>
            </w:pPr>
          </w:p>
          <w:p w:rsidR="00283E03" w:rsidRPr="009E7035" w:rsidRDefault="00283E03" w:rsidP="00283E03">
            <w:pPr>
              <w:pStyle w:val="Default"/>
              <w:rPr>
                <w:b/>
                <w:lang w:val="en-US"/>
              </w:rPr>
            </w:pPr>
            <w:r w:rsidRPr="009E7035">
              <w:rPr>
                <w:b/>
                <w:lang w:val="en-US"/>
              </w:rPr>
              <w:t>Day 1</w:t>
            </w:r>
          </w:p>
        </w:tc>
      </w:tr>
      <w:tr w:rsidR="00283E03" w:rsidRPr="00DE2409" w:rsidTr="00283E03">
        <w:trPr>
          <w:trHeight w:val="71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rPr>
                <w:b/>
                <w:bCs/>
              </w:rPr>
              <w:t xml:space="preserve">TIME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rPr>
                <w:b/>
                <w:bCs/>
              </w:rPr>
              <w:t xml:space="preserve">DESCRIPTION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rPr>
                <w:b/>
                <w:bCs/>
              </w:rPr>
              <w:t xml:space="preserve">ROOM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0.3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proofErr w:type="spellStart"/>
            <w:r w:rsidRPr="00DE2409">
              <w:t>Presence</w:t>
            </w:r>
            <w:proofErr w:type="spellEnd"/>
            <w:r w:rsidRPr="00DE2409">
              <w:t xml:space="preserve"> </w:t>
            </w:r>
            <w:proofErr w:type="spellStart"/>
            <w:r w:rsidRPr="00DE2409">
              <w:t>Medical</w:t>
            </w:r>
            <w:proofErr w:type="spellEnd"/>
            <w:r w:rsidRPr="00DE2409">
              <w:t xml:space="preserve"> Team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VIJVER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0.00-11.0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proofErr w:type="spellStart"/>
            <w:r w:rsidRPr="00DE2409">
              <w:t>Welcom</w:t>
            </w:r>
            <w:proofErr w:type="spellEnd"/>
            <w:r w:rsidRPr="00DE2409">
              <w:t xml:space="preserve"> of </w:t>
            </w:r>
            <w:proofErr w:type="spellStart"/>
            <w:r w:rsidRPr="00DE2409">
              <w:t>participants</w:t>
            </w:r>
            <w:proofErr w:type="spellEnd"/>
            <w:r w:rsidRPr="00DE2409">
              <w:t xml:space="preserve">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BAR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1.00-11.15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  <w:rPr>
                <w:lang w:val="en-US"/>
              </w:rPr>
            </w:pPr>
            <w:r w:rsidRPr="00DE2409">
              <w:rPr>
                <w:lang w:val="en-US"/>
              </w:rPr>
              <w:t xml:space="preserve">Information about the study by Dr. </w:t>
            </w:r>
            <w:proofErr w:type="spellStart"/>
            <w:r w:rsidRPr="00DE2409">
              <w:rPr>
                <w:lang w:val="en-US"/>
              </w:rPr>
              <w:t>Jongen</w:t>
            </w:r>
            <w:proofErr w:type="spellEnd"/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VIJVERZICHT </w:t>
            </w:r>
          </w:p>
        </w:tc>
      </w:tr>
      <w:tr w:rsidR="00283E03" w:rsidRPr="00DE2409" w:rsidTr="00283E03">
        <w:trPr>
          <w:trHeight w:val="164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1.15-11.3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  <w:rPr>
                <w:lang w:val="en-US"/>
              </w:rPr>
            </w:pPr>
            <w:r w:rsidRPr="00DE2409">
              <w:rPr>
                <w:lang w:val="en-US"/>
              </w:rPr>
              <w:t xml:space="preserve">"Why Are You Here?"- information about the content of the Can Do Weekend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VIJVER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1.30-12.3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  <w:rPr>
                <w:lang w:val="en-US"/>
              </w:rPr>
            </w:pPr>
            <w:r w:rsidRPr="00DE2409">
              <w:rPr>
                <w:lang w:val="en-US"/>
              </w:rPr>
              <w:t>“Can Do – what is that?”- discussion of program and objectives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VIJVER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2.30-13.3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LUNCH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RESTAURAN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3.30-15.0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proofErr w:type="spellStart"/>
            <w:r w:rsidRPr="00DE2409">
              <w:t>Plenary</w:t>
            </w:r>
            <w:proofErr w:type="spellEnd"/>
            <w:r w:rsidRPr="00DE2409">
              <w:t xml:space="preserve"> </w:t>
            </w:r>
            <w:proofErr w:type="spellStart"/>
            <w:r w:rsidRPr="00DE2409">
              <w:t>conversation</w:t>
            </w:r>
            <w:proofErr w:type="spellEnd"/>
            <w:r w:rsidRPr="00DE2409">
              <w:t xml:space="preserve">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VIJVER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5.00-15.3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PAUSE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BAR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5.30-17.0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  <w:rPr>
                <w:lang w:val="en-US"/>
              </w:rPr>
            </w:pPr>
            <w:r w:rsidRPr="00DE2409">
              <w:rPr>
                <w:lang w:val="en-US"/>
              </w:rPr>
              <w:t>Group 1: description of personal goals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VIJVER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5.30-17.0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Groep 2: </w:t>
            </w:r>
            <w:proofErr w:type="spellStart"/>
            <w:r w:rsidRPr="00DE2409">
              <w:t>relaxation</w:t>
            </w:r>
            <w:proofErr w:type="spellEnd"/>
            <w:r w:rsidRPr="00DE2409">
              <w:t xml:space="preserve"> </w:t>
            </w:r>
            <w:proofErr w:type="spellStart"/>
            <w:r w:rsidRPr="00DE2409">
              <w:t>exercises</w:t>
            </w:r>
            <w:proofErr w:type="spellEnd"/>
            <w:r w:rsidRPr="00DE2409">
              <w:t xml:space="preserve">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BOS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7.00-17.3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PAUSE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BAR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7.30-19.0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Group 1: </w:t>
            </w:r>
            <w:proofErr w:type="spellStart"/>
            <w:r w:rsidRPr="00DE2409">
              <w:t>relaxation</w:t>
            </w:r>
            <w:proofErr w:type="spellEnd"/>
            <w:r w:rsidRPr="00DE2409">
              <w:t xml:space="preserve"> </w:t>
            </w:r>
            <w:proofErr w:type="spellStart"/>
            <w:r w:rsidRPr="00DE2409">
              <w:t>exercises</w:t>
            </w:r>
            <w:proofErr w:type="spellEnd"/>
            <w:r w:rsidRPr="00DE2409">
              <w:t xml:space="preserve">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BOS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7.30-19.0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  <w:rPr>
                <w:lang w:val="en-US"/>
              </w:rPr>
            </w:pPr>
            <w:proofErr w:type="spellStart"/>
            <w:r w:rsidRPr="00DE2409">
              <w:rPr>
                <w:lang w:val="en-US"/>
              </w:rPr>
              <w:t>Groep</w:t>
            </w:r>
            <w:proofErr w:type="spellEnd"/>
            <w:r w:rsidRPr="00DE2409">
              <w:rPr>
                <w:lang w:val="en-US"/>
              </w:rPr>
              <w:t xml:space="preserve"> 2: description of personal goals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VIJVER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9.00-20.3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proofErr w:type="spellStart"/>
            <w:r w:rsidRPr="00DE2409">
              <w:t>Dinner</w:t>
            </w:r>
            <w:proofErr w:type="spellEnd"/>
            <w:r w:rsidRPr="00DE2409">
              <w:t xml:space="preserve">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RESTAURAN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20.30-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  <w:rPr>
                <w:lang w:val="en-US"/>
              </w:rPr>
            </w:pPr>
            <w:r w:rsidRPr="00DE2409">
              <w:rPr>
                <w:lang w:val="en-US"/>
              </w:rPr>
              <w:t xml:space="preserve">Preparations for </w:t>
            </w:r>
            <w:r w:rsidR="00D1155D" w:rsidRPr="00DE2409">
              <w:rPr>
                <w:lang w:val="en-US"/>
              </w:rPr>
              <w:t>second (theatre) evening</w:t>
            </w:r>
          </w:p>
        </w:tc>
        <w:tc>
          <w:tcPr>
            <w:tcW w:w="1667" w:type="pct"/>
          </w:tcPr>
          <w:p w:rsidR="00283E03" w:rsidRPr="009E7035" w:rsidRDefault="009E7035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>N.</w:t>
            </w:r>
            <w:r>
              <w:rPr>
                <w:lang w:val="en-US"/>
              </w:rPr>
              <w:t>A.</w:t>
            </w:r>
            <w:r w:rsidR="00283E03" w:rsidRPr="009E7035">
              <w:rPr>
                <w:lang w:val="en-US"/>
              </w:rPr>
              <w:t xml:space="preserve">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9E7035" w:rsidRDefault="00283E03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 xml:space="preserve">20.30-21.30 </w:t>
            </w:r>
          </w:p>
        </w:tc>
        <w:tc>
          <w:tcPr>
            <w:tcW w:w="1667" w:type="pct"/>
          </w:tcPr>
          <w:p w:rsidR="00283E03" w:rsidRPr="009E7035" w:rsidRDefault="00283E03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>Tip</w:t>
            </w:r>
            <w:r w:rsidR="00D1155D" w:rsidRPr="009E7035">
              <w:rPr>
                <w:lang w:val="en-US"/>
              </w:rPr>
              <w:t xml:space="preserve"> time</w:t>
            </w:r>
            <w:r w:rsidRPr="009E7035">
              <w:rPr>
                <w:lang w:val="en-US"/>
              </w:rPr>
              <w:t xml:space="preserve"> </w:t>
            </w:r>
          </w:p>
        </w:tc>
        <w:tc>
          <w:tcPr>
            <w:tcW w:w="1667" w:type="pct"/>
          </w:tcPr>
          <w:p w:rsidR="00283E03" w:rsidRPr="009E7035" w:rsidRDefault="00283E03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 xml:space="preserve">VIJVER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5000" w:type="pct"/>
            <w:gridSpan w:val="3"/>
          </w:tcPr>
          <w:p w:rsidR="00D1155D" w:rsidRPr="009E7035" w:rsidRDefault="00D1155D">
            <w:pPr>
              <w:pStyle w:val="Default"/>
              <w:rPr>
                <w:lang w:val="en-US"/>
              </w:rPr>
            </w:pPr>
          </w:p>
          <w:p w:rsidR="00283E03" w:rsidRPr="009E7035" w:rsidRDefault="00D1155D">
            <w:pPr>
              <w:pStyle w:val="Default"/>
              <w:rPr>
                <w:b/>
                <w:lang w:val="en-US"/>
              </w:rPr>
            </w:pPr>
            <w:r w:rsidRPr="009E7035">
              <w:rPr>
                <w:b/>
                <w:lang w:val="en-US"/>
              </w:rPr>
              <w:t>Day</w:t>
            </w:r>
            <w:r w:rsidR="00283E03" w:rsidRPr="009E7035">
              <w:rPr>
                <w:b/>
                <w:lang w:val="en-US"/>
              </w:rPr>
              <w:t xml:space="preserve"> 2 </w:t>
            </w:r>
          </w:p>
        </w:tc>
      </w:tr>
      <w:tr w:rsidR="00283E03" w:rsidRPr="00DE2409" w:rsidTr="00283E03">
        <w:trPr>
          <w:trHeight w:val="71"/>
        </w:trPr>
        <w:tc>
          <w:tcPr>
            <w:tcW w:w="1667" w:type="pct"/>
          </w:tcPr>
          <w:p w:rsidR="00283E03" w:rsidRPr="009E7035" w:rsidRDefault="00283E03">
            <w:pPr>
              <w:pStyle w:val="Default"/>
              <w:rPr>
                <w:lang w:val="en-US"/>
              </w:rPr>
            </w:pPr>
            <w:r w:rsidRPr="009E7035">
              <w:rPr>
                <w:b/>
                <w:bCs/>
                <w:lang w:val="en-US"/>
              </w:rPr>
              <w:t>TI</w:t>
            </w:r>
            <w:r w:rsidR="00D1155D" w:rsidRPr="009E7035">
              <w:rPr>
                <w:b/>
                <w:bCs/>
                <w:lang w:val="en-US"/>
              </w:rPr>
              <w:t>ME</w:t>
            </w:r>
            <w:r w:rsidRPr="009E7035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667" w:type="pct"/>
          </w:tcPr>
          <w:p w:rsidR="00283E03" w:rsidRPr="009E7035" w:rsidRDefault="00D1155D">
            <w:pPr>
              <w:pStyle w:val="Default"/>
              <w:rPr>
                <w:lang w:val="en-US"/>
              </w:rPr>
            </w:pPr>
            <w:r w:rsidRPr="009E7035">
              <w:rPr>
                <w:b/>
                <w:bCs/>
                <w:lang w:val="en-US"/>
              </w:rPr>
              <w:t>DESCRIPTION</w:t>
            </w:r>
            <w:r w:rsidR="00283E03" w:rsidRPr="009E7035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667" w:type="pct"/>
          </w:tcPr>
          <w:p w:rsidR="00283E03" w:rsidRPr="009E7035" w:rsidRDefault="00283E03">
            <w:pPr>
              <w:pStyle w:val="Default"/>
              <w:rPr>
                <w:lang w:val="en-US"/>
              </w:rPr>
            </w:pPr>
            <w:r w:rsidRPr="009E7035">
              <w:rPr>
                <w:b/>
                <w:bCs/>
                <w:lang w:val="en-US"/>
              </w:rPr>
              <w:t>R</w:t>
            </w:r>
            <w:r w:rsidR="00D1155D" w:rsidRPr="009E7035">
              <w:rPr>
                <w:b/>
                <w:bCs/>
                <w:lang w:val="en-US"/>
              </w:rPr>
              <w:t>OOM</w:t>
            </w:r>
            <w:r w:rsidRPr="009E7035">
              <w:rPr>
                <w:b/>
                <w:bCs/>
                <w:lang w:val="en-US"/>
              </w:rPr>
              <w:t xml:space="preserve">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9E7035" w:rsidRDefault="00283E03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 xml:space="preserve">07.30-08.00 </w:t>
            </w:r>
          </w:p>
        </w:tc>
        <w:tc>
          <w:tcPr>
            <w:tcW w:w="1667" w:type="pct"/>
          </w:tcPr>
          <w:p w:rsidR="00283E03" w:rsidRPr="009E7035" w:rsidRDefault="00283E03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>Wa</w:t>
            </w:r>
            <w:r w:rsidR="00D1155D" w:rsidRPr="009E7035">
              <w:rPr>
                <w:lang w:val="en-US"/>
              </w:rPr>
              <w:t>lk in the surroundings</w:t>
            </w:r>
            <w:r w:rsidRPr="009E7035">
              <w:rPr>
                <w:lang w:val="en-US"/>
              </w:rPr>
              <w:t xml:space="preserve"> </w:t>
            </w:r>
          </w:p>
        </w:tc>
        <w:tc>
          <w:tcPr>
            <w:tcW w:w="1667" w:type="pct"/>
          </w:tcPr>
          <w:p w:rsidR="00283E03" w:rsidRPr="009E7035" w:rsidRDefault="009E7035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>N.A.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9E7035">
              <w:rPr>
                <w:lang w:val="en-US"/>
              </w:rPr>
              <w:t>08.00-09</w:t>
            </w:r>
            <w:r w:rsidRPr="00DE2409">
              <w:t xml:space="preserve">.00 </w:t>
            </w:r>
          </w:p>
        </w:tc>
        <w:tc>
          <w:tcPr>
            <w:tcW w:w="1667" w:type="pct"/>
          </w:tcPr>
          <w:p w:rsidR="00283E03" w:rsidRPr="00DE2409" w:rsidRDefault="00D1155D">
            <w:pPr>
              <w:pStyle w:val="Default"/>
            </w:pPr>
            <w:proofErr w:type="spellStart"/>
            <w:r w:rsidRPr="00DE2409">
              <w:t>Breakfast</w:t>
            </w:r>
            <w:proofErr w:type="spellEnd"/>
            <w:r w:rsidR="00283E03" w:rsidRPr="00DE2409">
              <w:t xml:space="preserve">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RESTAURAN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09.00-10.30 </w:t>
            </w:r>
          </w:p>
        </w:tc>
        <w:tc>
          <w:tcPr>
            <w:tcW w:w="1667" w:type="pct"/>
          </w:tcPr>
          <w:p w:rsidR="00283E03" w:rsidRPr="00DE2409" w:rsidRDefault="00D1155D">
            <w:pPr>
              <w:pStyle w:val="Default"/>
            </w:pPr>
            <w:proofErr w:type="spellStart"/>
            <w:r w:rsidRPr="00DE2409">
              <w:t>Plena</w:t>
            </w:r>
            <w:r w:rsidR="00283E03" w:rsidRPr="00DE2409">
              <w:t>r</w:t>
            </w:r>
            <w:r w:rsidRPr="00DE2409">
              <w:t>y</w:t>
            </w:r>
            <w:proofErr w:type="spellEnd"/>
            <w:r w:rsidR="00283E03" w:rsidRPr="00DE2409">
              <w:t xml:space="preserve"> </w:t>
            </w:r>
            <w:proofErr w:type="spellStart"/>
            <w:r w:rsidRPr="00DE2409">
              <w:t>conversation</w:t>
            </w:r>
            <w:proofErr w:type="spellEnd"/>
            <w:r w:rsidR="00283E03" w:rsidRPr="00DE2409">
              <w:t xml:space="preserve">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VIJVER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0.30-11.00 </w:t>
            </w:r>
          </w:p>
        </w:tc>
        <w:tc>
          <w:tcPr>
            <w:tcW w:w="1667" w:type="pct"/>
          </w:tcPr>
          <w:p w:rsidR="00283E03" w:rsidRPr="00DE2409" w:rsidRDefault="00D1155D">
            <w:pPr>
              <w:pStyle w:val="Default"/>
            </w:pPr>
            <w:r w:rsidRPr="00DE2409">
              <w:t>PAUS</w:t>
            </w:r>
            <w:r w:rsidR="00283E03" w:rsidRPr="00DE2409">
              <w:t xml:space="preserve">E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BAR </w:t>
            </w:r>
          </w:p>
        </w:tc>
      </w:tr>
      <w:tr w:rsidR="00283E03" w:rsidRPr="009E7035" w:rsidTr="00283E03">
        <w:trPr>
          <w:trHeight w:val="256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1.00-12.30 </w:t>
            </w:r>
          </w:p>
        </w:tc>
        <w:tc>
          <w:tcPr>
            <w:tcW w:w="1667" w:type="pct"/>
          </w:tcPr>
          <w:p w:rsidR="00283E03" w:rsidRPr="00DE2409" w:rsidRDefault="00D1155D">
            <w:pPr>
              <w:pStyle w:val="Default"/>
            </w:pPr>
            <w:r w:rsidRPr="00DE2409">
              <w:t>CONSULATIONS CAROUSEL</w:t>
            </w:r>
            <w:r w:rsidR="00283E03" w:rsidRPr="00DE2409">
              <w:t xml:space="preserve"> </w:t>
            </w:r>
          </w:p>
        </w:tc>
        <w:tc>
          <w:tcPr>
            <w:tcW w:w="1667" w:type="pct"/>
          </w:tcPr>
          <w:p w:rsidR="00283E03" w:rsidRPr="009E7035" w:rsidRDefault="00283E03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>V</w:t>
            </w:r>
            <w:r w:rsidR="009E7035" w:rsidRPr="009E7035">
              <w:rPr>
                <w:lang w:val="en-US"/>
              </w:rPr>
              <w:t>IJVERZICHT, BOSZICHT, FITNESS AND SITTING ROOM</w:t>
            </w:r>
            <w:r w:rsidRPr="009E7035">
              <w:rPr>
                <w:lang w:val="en-US"/>
              </w:rPr>
              <w:t xml:space="preserve">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2.30-13.30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LUNCH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RESTAURANT </w:t>
            </w:r>
          </w:p>
        </w:tc>
      </w:tr>
      <w:tr w:rsidR="00283E03" w:rsidRPr="00DE2409" w:rsidTr="00283E03">
        <w:trPr>
          <w:trHeight w:val="256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3.30-15.00 </w:t>
            </w:r>
          </w:p>
        </w:tc>
        <w:tc>
          <w:tcPr>
            <w:tcW w:w="1667" w:type="pct"/>
          </w:tcPr>
          <w:p w:rsidR="00283E03" w:rsidRPr="00DE2409" w:rsidRDefault="00D1155D">
            <w:pPr>
              <w:pStyle w:val="Default"/>
              <w:rPr>
                <w:lang w:val="en-US"/>
              </w:rPr>
            </w:pPr>
            <w:r w:rsidRPr="00DE2409">
              <w:rPr>
                <w:lang w:val="en-US"/>
              </w:rPr>
              <w:t>Sma</w:t>
            </w:r>
            <w:r w:rsidR="000F651C" w:rsidRPr="00DE2409">
              <w:rPr>
                <w:lang w:val="en-US"/>
              </w:rPr>
              <w:t>ll Group S</w:t>
            </w:r>
            <w:r w:rsidRPr="00DE2409">
              <w:rPr>
                <w:lang w:val="en-US"/>
              </w:rPr>
              <w:t>essions</w:t>
            </w:r>
            <w:r w:rsidR="00283E03" w:rsidRPr="00DE2409">
              <w:rPr>
                <w:lang w:val="en-US"/>
              </w:rPr>
              <w:t xml:space="preserve"> 1 (L</w:t>
            </w:r>
            <w:r w:rsidRPr="00DE2409">
              <w:rPr>
                <w:lang w:val="en-US"/>
              </w:rPr>
              <w:t>IFE</w:t>
            </w:r>
            <w:r w:rsidR="00283E03" w:rsidRPr="00DE2409">
              <w:rPr>
                <w:lang w:val="en-US"/>
              </w:rPr>
              <w:t xml:space="preserve">, </w:t>
            </w:r>
            <w:r w:rsidRPr="00DE2409">
              <w:rPr>
                <w:lang w:val="en-US"/>
              </w:rPr>
              <w:t>FEELING or</w:t>
            </w:r>
            <w:r w:rsidR="00283E03" w:rsidRPr="00DE2409">
              <w:rPr>
                <w:lang w:val="en-US"/>
              </w:rPr>
              <w:t xml:space="preserve"> </w:t>
            </w:r>
            <w:r w:rsidR="000F651C" w:rsidRPr="00DE2409">
              <w:rPr>
                <w:lang w:val="en-US"/>
              </w:rPr>
              <w:t>BODY</w:t>
            </w:r>
            <w:r w:rsidR="00283E03" w:rsidRPr="00DE2409">
              <w:rPr>
                <w:lang w:val="en-US"/>
              </w:rPr>
              <w:t xml:space="preserve">) </w:t>
            </w:r>
          </w:p>
        </w:tc>
        <w:tc>
          <w:tcPr>
            <w:tcW w:w="1667" w:type="pct"/>
          </w:tcPr>
          <w:p w:rsidR="00283E03" w:rsidRPr="00DE2409" w:rsidRDefault="009E7035">
            <w:pPr>
              <w:pStyle w:val="Default"/>
            </w:pPr>
            <w:r>
              <w:t>VIJVERZICHT, BOSZICHT AND</w:t>
            </w:r>
            <w:r w:rsidR="00283E03" w:rsidRPr="00DE2409">
              <w:t xml:space="preserve"> FITNESS </w:t>
            </w:r>
          </w:p>
        </w:tc>
      </w:tr>
      <w:tr w:rsidR="00283E03" w:rsidRPr="00DE2409" w:rsidTr="00283E03">
        <w:trPr>
          <w:trHeight w:val="73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5.00-15.30 </w:t>
            </w:r>
          </w:p>
        </w:tc>
        <w:tc>
          <w:tcPr>
            <w:tcW w:w="1667" w:type="pct"/>
          </w:tcPr>
          <w:p w:rsidR="00283E03" w:rsidRPr="00DE2409" w:rsidRDefault="000F651C">
            <w:pPr>
              <w:pStyle w:val="Default"/>
            </w:pPr>
            <w:r w:rsidRPr="00DE2409">
              <w:t>PAUS</w:t>
            </w:r>
            <w:r w:rsidR="00283E03" w:rsidRPr="00DE2409">
              <w:t xml:space="preserve">E </w:t>
            </w:r>
          </w:p>
        </w:tc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BAR </w:t>
            </w:r>
          </w:p>
        </w:tc>
      </w:tr>
      <w:tr w:rsidR="00283E03" w:rsidRPr="00DE2409" w:rsidTr="00283E03">
        <w:trPr>
          <w:trHeight w:val="165"/>
        </w:trPr>
        <w:tc>
          <w:tcPr>
            <w:tcW w:w="1667" w:type="pct"/>
          </w:tcPr>
          <w:p w:rsidR="00283E03" w:rsidRPr="00DE2409" w:rsidRDefault="00283E03">
            <w:pPr>
              <w:pStyle w:val="Default"/>
            </w:pPr>
            <w:r w:rsidRPr="00DE2409">
              <w:t xml:space="preserve">15.30-17.00 </w:t>
            </w:r>
          </w:p>
        </w:tc>
        <w:tc>
          <w:tcPr>
            <w:tcW w:w="1667" w:type="pct"/>
          </w:tcPr>
          <w:p w:rsidR="000F651C" w:rsidRPr="00DE2409" w:rsidRDefault="00283E03">
            <w:pPr>
              <w:pStyle w:val="Default"/>
              <w:rPr>
                <w:lang w:val="en-US"/>
              </w:rPr>
            </w:pPr>
            <w:r w:rsidRPr="00DE2409">
              <w:rPr>
                <w:lang w:val="en-US"/>
              </w:rPr>
              <w:t>S</w:t>
            </w:r>
            <w:r w:rsidR="000F651C" w:rsidRPr="00DE2409">
              <w:rPr>
                <w:lang w:val="en-US"/>
              </w:rPr>
              <w:t>mall Group Sessions</w:t>
            </w:r>
            <w:r w:rsidRPr="00DE2409">
              <w:rPr>
                <w:lang w:val="en-US"/>
              </w:rPr>
              <w:t xml:space="preserve"> 2 (L</w:t>
            </w:r>
            <w:r w:rsidR="000F651C" w:rsidRPr="00DE2409">
              <w:rPr>
                <w:lang w:val="en-US"/>
              </w:rPr>
              <w:t>IFE or FEELING</w:t>
            </w:r>
            <w:r w:rsidRPr="00DE2409">
              <w:rPr>
                <w:lang w:val="en-US"/>
              </w:rPr>
              <w:t xml:space="preserve">) </w:t>
            </w:r>
          </w:p>
        </w:tc>
        <w:tc>
          <w:tcPr>
            <w:tcW w:w="1667" w:type="pct"/>
          </w:tcPr>
          <w:p w:rsidR="00283E03" w:rsidRPr="00DE2409" w:rsidRDefault="009E7035">
            <w:pPr>
              <w:pStyle w:val="Default"/>
            </w:pPr>
            <w:r>
              <w:t xml:space="preserve">VIJVERZICHT AND </w:t>
            </w:r>
            <w:r w:rsidR="00283E03" w:rsidRPr="00DE2409">
              <w:t xml:space="preserve">BOSZICHT </w:t>
            </w:r>
          </w:p>
        </w:tc>
      </w:tr>
      <w:tr w:rsidR="00283E03" w:rsidRPr="00DE2409" w:rsidTr="00283E03">
        <w:trPr>
          <w:trHeight w:val="73"/>
        </w:trPr>
        <w:tc>
          <w:tcPr>
            <w:tcW w:w="5000" w:type="pct"/>
            <w:gridSpan w:val="3"/>
          </w:tcPr>
          <w:p w:rsidR="00283E03" w:rsidRPr="00DE2409" w:rsidRDefault="00283E03">
            <w:pPr>
              <w:pStyle w:val="Default"/>
            </w:pPr>
            <w:r w:rsidRPr="00DE2409">
              <w:t xml:space="preserve">17.00-17.30 </w:t>
            </w:r>
            <w:r w:rsidR="000F651C" w:rsidRPr="00DE2409">
              <w:t xml:space="preserve">                         </w:t>
            </w:r>
            <w:r w:rsidR="00DE2409">
              <w:t xml:space="preserve">       </w:t>
            </w:r>
            <w:r w:rsidR="000F651C" w:rsidRPr="00DE2409">
              <w:t xml:space="preserve">PAUSE      </w:t>
            </w:r>
            <w:r w:rsidR="00DE2409">
              <w:t xml:space="preserve">     </w:t>
            </w:r>
            <w:r w:rsidR="000F651C" w:rsidRPr="00DE2409">
              <w:t xml:space="preserve">                           BAR</w:t>
            </w:r>
          </w:p>
        </w:tc>
      </w:tr>
      <w:tr w:rsidR="000F651C" w:rsidRPr="00DE2409" w:rsidTr="00283E03">
        <w:trPr>
          <w:trHeight w:val="73"/>
        </w:trPr>
        <w:tc>
          <w:tcPr>
            <w:tcW w:w="5000" w:type="pct"/>
            <w:gridSpan w:val="3"/>
          </w:tcPr>
          <w:p w:rsidR="000F651C" w:rsidRPr="00DE2409" w:rsidRDefault="000F651C">
            <w:pPr>
              <w:pStyle w:val="Default"/>
            </w:pPr>
          </w:p>
        </w:tc>
      </w:tr>
    </w:tbl>
    <w:p w:rsidR="00CD3ECC" w:rsidRDefault="00CD3EC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/>
      </w:tblPr>
      <w:tblGrid>
        <w:gridCol w:w="3095"/>
        <w:gridCol w:w="3095"/>
        <w:gridCol w:w="3098"/>
      </w:tblGrid>
      <w:tr w:rsidR="00CD3ECC" w:rsidRPr="00CD3ECC" w:rsidTr="00CD3ECC">
        <w:trPr>
          <w:trHeight w:val="164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7.30-19.00 </w:t>
            </w:r>
          </w:p>
        </w:tc>
        <w:tc>
          <w:tcPr>
            <w:tcW w:w="1666" w:type="pct"/>
          </w:tcPr>
          <w:p w:rsidR="00CD3ECC" w:rsidRPr="00A76578" w:rsidRDefault="00A76578">
            <w:pPr>
              <w:pStyle w:val="Default"/>
              <w:rPr>
                <w:lang w:val="en-US"/>
              </w:rPr>
            </w:pPr>
            <w:r w:rsidRPr="00A76578">
              <w:rPr>
                <w:lang w:val="en-US"/>
              </w:rPr>
              <w:t>Relaxation exercises</w:t>
            </w:r>
            <w:r w:rsidR="00CD3ECC" w:rsidRPr="00A76578">
              <w:rPr>
                <w:lang w:val="en-US"/>
              </w:rPr>
              <w:t xml:space="preserve"> –Yoga/ </w:t>
            </w:r>
            <w:r w:rsidRPr="00A76578">
              <w:rPr>
                <w:lang w:val="en-US"/>
              </w:rPr>
              <w:t xml:space="preserve">relaxation by </w:t>
            </w:r>
            <w:r>
              <w:rPr>
                <w:lang w:val="en-US"/>
              </w:rPr>
              <w:t>effort</w:t>
            </w:r>
            <w:r w:rsidR="00CD3ECC" w:rsidRPr="00A76578">
              <w:rPr>
                <w:lang w:val="en-US"/>
              </w:rPr>
              <w:t xml:space="preserve"> –</w:t>
            </w:r>
            <w:proofErr w:type="spellStart"/>
            <w:r w:rsidR="00CD3ECC" w:rsidRPr="00A76578">
              <w:rPr>
                <w:lang w:val="en-US"/>
              </w:rPr>
              <w:t>Fysio</w:t>
            </w:r>
            <w:proofErr w:type="spellEnd"/>
            <w:r w:rsidR="00CD3ECC" w:rsidRPr="00A76578">
              <w:rPr>
                <w:lang w:val="en-US"/>
              </w:rPr>
              <w:t xml:space="preserve">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FITNESS </w:t>
            </w:r>
            <w:r w:rsidR="00A76578">
              <w:t>AND</w:t>
            </w:r>
            <w:r w:rsidRPr="00CD3ECC">
              <w:t xml:space="preserve"> BOSZICHT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9E7035" w:rsidRDefault="00CD3ECC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 xml:space="preserve">19.00-20.30 </w:t>
            </w:r>
          </w:p>
        </w:tc>
        <w:tc>
          <w:tcPr>
            <w:tcW w:w="1666" w:type="pct"/>
          </w:tcPr>
          <w:p w:rsidR="00CD3ECC" w:rsidRPr="009E7035" w:rsidRDefault="00CD3ECC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 xml:space="preserve">Diner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RESTAURANT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9E7035" w:rsidRDefault="00CD3ECC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 xml:space="preserve">20.00-21.15 </w:t>
            </w:r>
          </w:p>
        </w:tc>
        <w:tc>
          <w:tcPr>
            <w:tcW w:w="1666" w:type="pct"/>
          </w:tcPr>
          <w:p w:rsidR="00CD3ECC" w:rsidRPr="009E7035" w:rsidRDefault="00CD3ECC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>Tip</w:t>
            </w:r>
            <w:r w:rsidR="00A76578" w:rsidRPr="009E7035">
              <w:rPr>
                <w:lang w:val="en-GB"/>
              </w:rPr>
              <w:t xml:space="preserve"> </w:t>
            </w:r>
            <w:r w:rsidRPr="009E7035">
              <w:rPr>
                <w:lang w:val="en-GB"/>
              </w:rPr>
              <w:t>t</w:t>
            </w:r>
            <w:r w:rsidR="00A76578" w:rsidRPr="009E7035">
              <w:rPr>
                <w:lang w:val="en-GB"/>
              </w:rPr>
              <w:t>ime</w:t>
            </w:r>
            <w:r w:rsidRPr="009E7035">
              <w:rPr>
                <w:lang w:val="en-GB"/>
              </w:rPr>
              <w:t xml:space="preserve">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VIJVERZICHT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9E7035" w:rsidRDefault="00CD3ECC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 xml:space="preserve">20.30-21.30 </w:t>
            </w:r>
          </w:p>
        </w:tc>
        <w:tc>
          <w:tcPr>
            <w:tcW w:w="1666" w:type="pct"/>
          </w:tcPr>
          <w:p w:rsidR="00CD3ECC" w:rsidRPr="009E7035" w:rsidRDefault="00A76578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>Preparation of evening program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>THEA</w:t>
            </w:r>
            <w:r w:rsidR="00A76578">
              <w:t>TRE</w:t>
            </w:r>
            <w:r w:rsidRPr="00CD3ECC">
              <w:t xml:space="preserve"> </w:t>
            </w:r>
          </w:p>
        </w:tc>
      </w:tr>
      <w:tr w:rsidR="00CD3ECC" w:rsidRPr="00D02C85" w:rsidTr="00CD3ECC">
        <w:trPr>
          <w:trHeight w:val="73"/>
        </w:trPr>
        <w:tc>
          <w:tcPr>
            <w:tcW w:w="1666" w:type="pct"/>
          </w:tcPr>
          <w:p w:rsidR="00CD3ECC" w:rsidRPr="009E7035" w:rsidRDefault="00CD3ECC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 xml:space="preserve">21.30-22.30 </w:t>
            </w:r>
          </w:p>
        </w:tc>
        <w:tc>
          <w:tcPr>
            <w:tcW w:w="1666" w:type="pct"/>
          </w:tcPr>
          <w:p w:rsidR="00CD3ECC" w:rsidRPr="009E7035" w:rsidRDefault="00D02C85" w:rsidP="009E7035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>Presentations etc. by participants</w:t>
            </w:r>
            <w:r w:rsidR="00CD3ECC" w:rsidRPr="009E7035">
              <w:rPr>
                <w:lang w:val="en-GB"/>
              </w:rPr>
              <w:t xml:space="preserve">/partners (+ </w:t>
            </w:r>
            <w:r w:rsidR="009E7035" w:rsidRPr="009E7035">
              <w:rPr>
                <w:lang w:val="en-GB"/>
              </w:rPr>
              <w:t>CART</w:t>
            </w:r>
            <w:r w:rsidR="00CD3ECC" w:rsidRPr="009E7035">
              <w:rPr>
                <w:lang w:val="en-GB"/>
              </w:rPr>
              <w:t xml:space="preserve"> </w:t>
            </w:r>
            <w:r w:rsidR="009E7035" w:rsidRPr="009E7035">
              <w:rPr>
                <w:lang w:val="en-GB"/>
              </w:rPr>
              <w:t>W BEVERAGES</w:t>
            </w:r>
            <w:r w:rsidR="00CD3ECC" w:rsidRPr="009E7035">
              <w:rPr>
                <w:lang w:val="en-GB"/>
              </w:rPr>
              <w:t xml:space="preserve">)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>THEAT</w:t>
            </w:r>
            <w:r w:rsidR="00A76578">
              <w:t>RE</w:t>
            </w:r>
            <w:r w:rsidRPr="00CD3ECC">
              <w:t xml:space="preserve"> </w:t>
            </w:r>
          </w:p>
        </w:tc>
      </w:tr>
      <w:tr w:rsidR="00CD3ECC" w:rsidRPr="00D02C85" w:rsidTr="00CD3ECC">
        <w:trPr>
          <w:trHeight w:val="73"/>
        </w:trPr>
        <w:tc>
          <w:tcPr>
            <w:tcW w:w="5000" w:type="pct"/>
            <w:gridSpan w:val="3"/>
          </w:tcPr>
          <w:p w:rsidR="009E7035" w:rsidRDefault="009E7035">
            <w:pPr>
              <w:pStyle w:val="Default"/>
            </w:pPr>
          </w:p>
          <w:p w:rsidR="00CD3ECC" w:rsidRPr="009E7035" w:rsidRDefault="0018733C">
            <w:pPr>
              <w:pStyle w:val="Default"/>
              <w:rPr>
                <w:b/>
              </w:rPr>
            </w:pPr>
            <w:proofErr w:type="spellStart"/>
            <w:r>
              <w:rPr>
                <w:b/>
              </w:rPr>
              <w:t>Day</w:t>
            </w:r>
            <w:proofErr w:type="spellEnd"/>
            <w:r w:rsidR="00CD3ECC" w:rsidRPr="009E7035">
              <w:rPr>
                <w:b/>
              </w:rPr>
              <w:t xml:space="preserve"> 3 </w:t>
            </w:r>
          </w:p>
        </w:tc>
      </w:tr>
      <w:tr w:rsidR="00CD3ECC" w:rsidRPr="00D02C85" w:rsidTr="00CD3ECC">
        <w:trPr>
          <w:trHeight w:val="71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rPr>
                <w:b/>
                <w:bCs/>
              </w:rPr>
              <w:t>TI</w:t>
            </w:r>
            <w:r w:rsidR="009E7035">
              <w:rPr>
                <w:b/>
                <w:bCs/>
              </w:rPr>
              <w:t>ME</w:t>
            </w:r>
            <w:r w:rsidRPr="00CD3ECC">
              <w:rPr>
                <w:b/>
                <w:bCs/>
              </w:rPr>
              <w:t xml:space="preserve"> </w:t>
            </w:r>
          </w:p>
        </w:tc>
        <w:tc>
          <w:tcPr>
            <w:tcW w:w="1666" w:type="pct"/>
          </w:tcPr>
          <w:p w:rsidR="00CD3ECC" w:rsidRPr="00CD3ECC" w:rsidRDefault="009E7035">
            <w:pPr>
              <w:pStyle w:val="Default"/>
            </w:pPr>
            <w:r>
              <w:rPr>
                <w:b/>
                <w:bCs/>
              </w:rPr>
              <w:t>DESCRIPTION</w:t>
            </w:r>
            <w:r w:rsidR="00CD3ECC" w:rsidRPr="00CD3ECC">
              <w:rPr>
                <w:b/>
                <w:bCs/>
              </w:rPr>
              <w:t xml:space="preserve">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rPr>
                <w:b/>
                <w:bCs/>
              </w:rPr>
              <w:t>R</w:t>
            </w:r>
            <w:r w:rsidR="009E7035">
              <w:rPr>
                <w:b/>
                <w:bCs/>
              </w:rPr>
              <w:t>OOM</w:t>
            </w:r>
            <w:r w:rsidRPr="00CD3ECC">
              <w:rPr>
                <w:b/>
                <w:bCs/>
              </w:rPr>
              <w:t xml:space="preserve"> </w:t>
            </w:r>
          </w:p>
        </w:tc>
      </w:tr>
      <w:tr w:rsidR="00CD3ECC" w:rsidRPr="00D02C85" w:rsidTr="00CD3ECC">
        <w:trPr>
          <w:trHeight w:val="73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07.30-08.00 </w:t>
            </w:r>
          </w:p>
        </w:tc>
        <w:tc>
          <w:tcPr>
            <w:tcW w:w="1666" w:type="pct"/>
          </w:tcPr>
          <w:p w:rsidR="00CD3ECC" w:rsidRPr="009E7035" w:rsidRDefault="009E7035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>Walk in surroundings</w:t>
            </w:r>
          </w:p>
        </w:tc>
        <w:tc>
          <w:tcPr>
            <w:tcW w:w="1667" w:type="pct"/>
          </w:tcPr>
          <w:p w:rsidR="00CD3ECC" w:rsidRPr="00CD3ECC" w:rsidRDefault="009E7035">
            <w:pPr>
              <w:pStyle w:val="Default"/>
            </w:pPr>
            <w:r>
              <w:t>N.A.</w:t>
            </w:r>
          </w:p>
        </w:tc>
      </w:tr>
      <w:tr w:rsidR="00CD3ECC" w:rsidRPr="00D02C85" w:rsidTr="00CD3ECC">
        <w:trPr>
          <w:trHeight w:val="73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08.00-09.00 </w:t>
            </w:r>
          </w:p>
        </w:tc>
        <w:tc>
          <w:tcPr>
            <w:tcW w:w="1666" w:type="pct"/>
          </w:tcPr>
          <w:p w:rsidR="00CD3ECC" w:rsidRPr="009E7035" w:rsidRDefault="009E7035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>Breakfast</w:t>
            </w:r>
            <w:r w:rsidR="00CD3ECC" w:rsidRPr="009E7035">
              <w:rPr>
                <w:lang w:val="en-GB"/>
              </w:rPr>
              <w:t xml:space="preserve">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RESTAURANT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09.00-09.30 </w:t>
            </w:r>
          </w:p>
        </w:tc>
        <w:tc>
          <w:tcPr>
            <w:tcW w:w="1666" w:type="pct"/>
          </w:tcPr>
          <w:p w:rsidR="00CD3ECC" w:rsidRPr="009E7035" w:rsidRDefault="009E7035">
            <w:pPr>
              <w:pStyle w:val="Default"/>
              <w:rPr>
                <w:lang w:val="en-GB"/>
              </w:rPr>
            </w:pPr>
            <w:r w:rsidRPr="009E7035">
              <w:rPr>
                <w:lang w:val="en-GB"/>
              </w:rPr>
              <w:t>Plena</w:t>
            </w:r>
            <w:r w:rsidR="00CD3ECC" w:rsidRPr="009E7035">
              <w:rPr>
                <w:lang w:val="en-GB"/>
              </w:rPr>
              <w:t>r</w:t>
            </w:r>
            <w:r w:rsidRPr="009E7035">
              <w:rPr>
                <w:lang w:val="en-GB"/>
              </w:rPr>
              <w:t>y</w:t>
            </w:r>
            <w:r w:rsidR="00CD3ECC" w:rsidRPr="009E7035">
              <w:rPr>
                <w:lang w:val="en-GB"/>
              </w:rPr>
              <w:t xml:space="preserve"> </w:t>
            </w:r>
            <w:r w:rsidRPr="009E7035">
              <w:rPr>
                <w:lang w:val="en-GB"/>
              </w:rPr>
              <w:t>conversation</w:t>
            </w:r>
            <w:r w:rsidR="00CD3ECC" w:rsidRPr="009E7035">
              <w:rPr>
                <w:lang w:val="en-GB"/>
              </w:rPr>
              <w:t xml:space="preserve">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VIJVERZICHT </w:t>
            </w:r>
          </w:p>
        </w:tc>
      </w:tr>
      <w:tr w:rsidR="00CD3ECC" w:rsidRPr="00CD3ECC" w:rsidTr="00CD3ECC">
        <w:trPr>
          <w:trHeight w:val="257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09.30-10.45 </w:t>
            </w:r>
          </w:p>
        </w:tc>
        <w:tc>
          <w:tcPr>
            <w:tcW w:w="1666" w:type="pct"/>
          </w:tcPr>
          <w:p w:rsidR="00CD3ECC" w:rsidRPr="009E7035" w:rsidRDefault="009E7035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>Small Group Sessions</w:t>
            </w:r>
            <w:r w:rsidR="00CD3ECC" w:rsidRPr="009E7035">
              <w:rPr>
                <w:lang w:val="en-US"/>
              </w:rPr>
              <w:t xml:space="preserve"> 3 (L</w:t>
            </w:r>
            <w:r w:rsidRPr="009E7035">
              <w:rPr>
                <w:lang w:val="en-US"/>
              </w:rPr>
              <w:t>IFE</w:t>
            </w:r>
            <w:r w:rsidR="00CD3ECC" w:rsidRPr="009E7035">
              <w:rPr>
                <w:lang w:val="en-US"/>
              </w:rPr>
              <w:t xml:space="preserve">, </w:t>
            </w:r>
            <w:r w:rsidRPr="009E7035">
              <w:rPr>
                <w:lang w:val="en-US"/>
              </w:rPr>
              <w:t>FEELING or</w:t>
            </w:r>
            <w:r w:rsidR="00CD3ECC" w:rsidRPr="009E7035">
              <w:rPr>
                <w:lang w:val="en-US"/>
              </w:rPr>
              <w:t xml:space="preserve"> </w:t>
            </w:r>
            <w:r w:rsidRPr="009E7035">
              <w:rPr>
                <w:lang w:val="en-US"/>
              </w:rPr>
              <w:t>BODY</w:t>
            </w:r>
            <w:r w:rsidR="00CD3ECC" w:rsidRPr="009E7035">
              <w:rPr>
                <w:lang w:val="en-US"/>
              </w:rPr>
              <w:t xml:space="preserve">) </w:t>
            </w:r>
          </w:p>
        </w:tc>
        <w:tc>
          <w:tcPr>
            <w:tcW w:w="1667" w:type="pct"/>
          </w:tcPr>
          <w:p w:rsidR="00CD3ECC" w:rsidRPr="00CD3ECC" w:rsidRDefault="009E7035">
            <w:pPr>
              <w:pStyle w:val="Default"/>
            </w:pPr>
            <w:r>
              <w:t>VIJVERZICHT, BOSZICHT AND</w:t>
            </w:r>
            <w:r w:rsidR="00CD3ECC" w:rsidRPr="00CD3ECC">
              <w:t xml:space="preserve"> FITNESS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0.45-11.15 </w:t>
            </w:r>
          </w:p>
        </w:tc>
        <w:tc>
          <w:tcPr>
            <w:tcW w:w="1666" w:type="pct"/>
          </w:tcPr>
          <w:p w:rsidR="00CD3ECC" w:rsidRPr="00CD3ECC" w:rsidRDefault="009E7035">
            <w:pPr>
              <w:pStyle w:val="Default"/>
            </w:pPr>
            <w:r>
              <w:t>PAUS</w:t>
            </w:r>
            <w:r w:rsidR="00CD3ECC" w:rsidRPr="00CD3ECC">
              <w:t xml:space="preserve">E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BAR </w:t>
            </w:r>
          </w:p>
        </w:tc>
      </w:tr>
      <w:tr w:rsidR="00CD3ECC" w:rsidRPr="00CD3ECC" w:rsidTr="00CD3ECC">
        <w:trPr>
          <w:trHeight w:val="256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1.15-12.30 </w:t>
            </w:r>
          </w:p>
        </w:tc>
        <w:tc>
          <w:tcPr>
            <w:tcW w:w="1666" w:type="pct"/>
          </w:tcPr>
          <w:p w:rsidR="00CD3ECC" w:rsidRPr="009E7035" w:rsidRDefault="00CD3ECC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>S</w:t>
            </w:r>
            <w:r w:rsidR="009E7035" w:rsidRPr="009E7035">
              <w:rPr>
                <w:lang w:val="en-US"/>
              </w:rPr>
              <w:t>mall Group S</w:t>
            </w:r>
            <w:r w:rsidRPr="009E7035">
              <w:rPr>
                <w:lang w:val="en-US"/>
              </w:rPr>
              <w:t>essi</w:t>
            </w:r>
            <w:r w:rsidR="009E7035" w:rsidRPr="009E7035">
              <w:rPr>
                <w:lang w:val="en-US"/>
              </w:rPr>
              <w:t>ons 4</w:t>
            </w:r>
            <w:r w:rsidRPr="009E7035">
              <w:rPr>
                <w:lang w:val="en-US"/>
              </w:rPr>
              <w:t xml:space="preserve"> (L</w:t>
            </w:r>
            <w:r w:rsidR="009E7035" w:rsidRPr="009E7035">
              <w:rPr>
                <w:lang w:val="en-US"/>
              </w:rPr>
              <w:t>IFE</w:t>
            </w:r>
            <w:r w:rsidRPr="009E7035">
              <w:rPr>
                <w:lang w:val="en-US"/>
              </w:rPr>
              <w:t xml:space="preserve">, </w:t>
            </w:r>
            <w:r w:rsidR="009E7035" w:rsidRPr="009E7035">
              <w:rPr>
                <w:lang w:val="en-US"/>
              </w:rPr>
              <w:t>FEELING or</w:t>
            </w:r>
            <w:r w:rsidRPr="009E7035">
              <w:rPr>
                <w:lang w:val="en-US"/>
              </w:rPr>
              <w:t xml:space="preserve"> </w:t>
            </w:r>
            <w:r w:rsidR="009E7035">
              <w:rPr>
                <w:lang w:val="en-US"/>
              </w:rPr>
              <w:t>BODY</w:t>
            </w:r>
            <w:r w:rsidRPr="009E7035">
              <w:rPr>
                <w:lang w:val="en-US"/>
              </w:rPr>
              <w:t xml:space="preserve">) </w:t>
            </w:r>
          </w:p>
        </w:tc>
        <w:tc>
          <w:tcPr>
            <w:tcW w:w="1667" w:type="pct"/>
          </w:tcPr>
          <w:p w:rsidR="00CD3ECC" w:rsidRPr="00CD3ECC" w:rsidRDefault="009E7035">
            <w:pPr>
              <w:pStyle w:val="Default"/>
            </w:pPr>
            <w:r>
              <w:t>VIJVERZICHT, BOSZICHT AND</w:t>
            </w:r>
            <w:r w:rsidR="00CD3ECC" w:rsidRPr="00CD3ECC">
              <w:t xml:space="preserve"> FITNESS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2.30-13.30 </w:t>
            </w:r>
          </w:p>
        </w:tc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LUNCH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BAR </w:t>
            </w:r>
          </w:p>
        </w:tc>
      </w:tr>
      <w:tr w:rsidR="00CD3ECC" w:rsidRPr="00CD3ECC" w:rsidTr="00CD3ECC">
        <w:trPr>
          <w:trHeight w:val="257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3.30-14.45 </w:t>
            </w:r>
          </w:p>
        </w:tc>
        <w:tc>
          <w:tcPr>
            <w:tcW w:w="1666" w:type="pct"/>
          </w:tcPr>
          <w:p w:rsidR="00CD3ECC" w:rsidRPr="009E7035" w:rsidRDefault="00CD3ECC">
            <w:pPr>
              <w:pStyle w:val="Default"/>
              <w:rPr>
                <w:lang w:val="en-US"/>
              </w:rPr>
            </w:pPr>
            <w:r w:rsidRPr="009E7035">
              <w:rPr>
                <w:lang w:val="en-US"/>
              </w:rPr>
              <w:t>S</w:t>
            </w:r>
            <w:r w:rsidR="009E7035" w:rsidRPr="009E7035">
              <w:rPr>
                <w:lang w:val="en-US"/>
              </w:rPr>
              <w:t>mall Group Sessions</w:t>
            </w:r>
            <w:r w:rsidRPr="009E7035">
              <w:rPr>
                <w:lang w:val="en-US"/>
              </w:rPr>
              <w:t xml:space="preserve"> 5 (L</w:t>
            </w:r>
            <w:r w:rsidR="009E7035" w:rsidRPr="009E7035">
              <w:rPr>
                <w:lang w:val="en-US"/>
              </w:rPr>
              <w:t>IFE</w:t>
            </w:r>
            <w:r w:rsidRPr="009E7035">
              <w:rPr>
                <w:lang w:val="en-US"/>
              </w:rPr>
              <w:t xml:space="preserve">, </w:t>
            </w:r>
            <w:r w:rsidR="009E7035" w:rsidRPr="009E7035">
              <w:rPr>
                <w:lang w:val="en-US"/>
              </w:rPr>
              <w:t>FEELING or</w:t>
            </w:r>
            <w:r w:rsidRPr="009E7035">
              <w:rPr>
                <w:lang w:val="en-US"/>
              </w:rPr>
              <w:t xml:space="preserve"> </w:t>
            </w:r>
            <w:r w:rsidR="009E7035" w:rsidRPr="009E7035">
              <w:rPr>
                <w:lang w:val="en-US"/>
              </w:rPr>
              <w:t>BODY</w:t>
            </w:r>
            <w:r w:rsidRPr="009E7035">
              <w:rPr>
                <w:lang w:val="en-US"/>
              </w:rPr>
              <w:t xml:space="preserve">) </w:t>
            </w:r>
          </w:p>
        </w:tc>
        <w:tc>
          <w:tcPr>
            <w:tcW w:w="1667" w:type="pct"/>
          </w:tcPr>
          <w:p w:rsidR="00CD3ECC" w:rsidRPr="00CD3ECC" w:rsidRDefault="009E7035">
            <w:pPr>
              <w:pStyle w:val="Default"/>
            </w:pPr>
            <w:r>
              <w:t>VIJVERZICHT, BOSZICHT AND</w:t>
            </w:r>
            <w:r w:rsidR="00CD3ECC" w:rsidRPr="00CD3ECC">
              <w:t xml:space="preserve"> FITNESS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4.45-15.15 </w:t>
            </w:r>
          </w:p>
        </w:tc>
        <w:tc>
          <w:tcPr>
            <w:tcW w:w="1666" w:type="pct"/>
          </w:tcPr>
          <w:p w:rsidR="00CD3ECC" w:rsidRPr="00CD3ECC" w:rsidRDefault="009E7035">
            <w:pPr>
              <w:pStyle w:val="Default"/>
            </w:pPr>
            <w:r>
              <w:t>PAUS</w:t>
            </w:r>
            <w:r w:rsidR="00CD3ECC" w:rsidRPr="00CD3ECC">
              <w:t xml:space="preserve">E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BAR </w:t>
            </w:r>
          </w:p>
        </w:tc>
      </w:tr>
      <w:tr w:rsidR="00CD3ECC" w:rsidRPr="00CD3ECC" w:rsidTr="00CD3ECC">
        <w:trPr>
          <w:trHeight w:val="164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5.15-16.45 </w:t>
            </w:r>
          </w:p>
        </w:tc>
        <w:tc>
          <w:tcPr>
            <w:tcW w:w="1666" w:type="pct"/>
          </w:tcPr>
          <w:p w:rsidR="00CD3ECC" w:rsidRPr="00962A69" w:rsidRDefault="009E7035">
            <w:pPr>
              <w:pStyle w:val="Default"/>
              <w:rPr>
                <w:lang w:val="en-US"/>
              </w:rPr>
            </w:pPr>
            <w:r w:rsidRPr="00962A69">
              <w:rPr>
                <w:lang w:val="en-US"/>
              </w:rPr>
              <w:t>Plena</w:t>
            </w:r>
            <w:r w:rsidR="00CD3ECC" w:rsidRPr="00962A69">
              <w:rPr>
                <w:lang w:val="en-US"/>
              </w:rPr>
              <w:t>r</w:t>
            </w:r>
            <w:r w:rsidRPr="00962A69">
              <w:rPr>
                <w:lang w:val="en-US"/>
              </w:rPr>
              <w:t>y</w:t>
            </w:r>
            <w:r w:rsidR="00CD3ECC" w:rsidRPr="00962A69">
              <w:rPr>
                <w:lang w:val="en-US"/>
              </w:rPr>
              <w:t xml:space="preserve"> &amp; </w:t>
            </w:r>
            <w:r w:rsidR="00962A69" w:rsidRPr="00962A69">
              <w:rPr>
                <w:lang w:val="en-US"/>
              </w:rPr>
              <w:t>round off</w:t>
            </w:r>
            <w:r w:rsidR="00CD3ECC" w:rsidRPr="00962A69">
              <w:rPr>
                <w:lang w:val="en-US"/>
              </w:rPr>
              <w:t xml:space="preserve"> Can Do Weekend/ </w:t>
            </w:r>
            <w:r w:rsidR="0018733C">
              <w:rPr>
                <w:lang w:val="en-US"/>
              </w:rPr>
              <w:t>Collecting f</w:t>
            </w:r>
            <w:r w:rsidR="00962A69" w:rsidRPr="00962A69">
              <w:rPr>
                <w:lang w:val="en-US"/>
              </w:rPr>
              <w:t>inal</w:t>
            </w:r>
            <w:r w:rsidR="0018733C">
              <w:rPr>
                <w:lang w:val="en-US"/>
              </w:rPr>
              <w:t xml:space="preserve"> info</w:t>
            </w:r>
            <w:r w:rsidR="00CD3ECC" w:rsidRPr="00962A69">
              <w:rPr>
                <w:lang w:val="en-US"/>
              </w:rPr>
              <w:t xml:space="preserve">, </w:t>
            </w:r>
            <w:r w:rsidR="0018733C">
              <w:rPr>
                <w:lang w:val="en-US"/>
              </w:rPr>
              <w:t>say goodbye</w:t>
            </w:r>
            <w:r w:rsidR="00CD3ECC" w:rsidRPr="00962A69">
              <w:rPr>
                <w:lang w:val="en-US"/>
              </w:rPr>
              <w:t xml:space="preserve">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VIJVERZICHT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6.45-17.15 </w:t>
            </w:r>
          </w:p>
        </w:tc>
        <w:tc>
          <w:tcPr>
            <w:tcW w:w="1666" w:type="pct"/>
          </w:tcPr>
          <w:p w:rsidR="00CD3ECC" w:rsidRPr="00CD3ECC" w:rsidRDefault="0018733C">
            <w:pPr>
              <w:pStyle w:val="Default"/>
            </w:pPr>
            <w:proofErr w:type="spellStart"/>
            <w:r>
              <w:t>Say</w:t>
            </w:r>
            <w:proofErr w:type="spellEnd"/>
            <w:r>
              <w:t xml:space="preserve"> </w:t>
            </w:r>
            <w:proofErr w:type="spellStart"/>
            <w:r>
              <w:t>goodbye</w:t>
            </w:r>
            <w:proofErr w:type="spellEnd"/>
            <w:r>
              <w:t xml:space="preserve"> to 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  <w:r w:rsidR="00CD3ECC" w:rsidRPr="00CD3ECC">
              <w:t xml:space="preserve">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ENTREE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7.15-18.30 </w:t>
            </w:r>
          </w:p>
        </w:tc>
        <w:tc>
          <w:tcPr>
            <w:tcW w:w="1666" w:type="pct"/>
          </w:tcPr>
          <w:p w:rsidR="00CD3ECC" w:rsidRPr="0018733C" w:rsidRDefault="0018733C">
            <w:pPr>
              <w:pStyle w:val="Default"/>
              <w:rPr>
                <w:lang w:val="en-US"/>
              </w:rPr>
            </w:pPr>
            <w:r w:rsidRPr="0018733C">
              <w:rPr>
                <w:lang w:val="en-US"/>
              </w:rPr>
              <w:t>Final evaluation by team</w:t>
            </w:r>
            <w:r w:rsidR="00CD3ECC" w:rsidRPr="0018733C">
              <w:rPr>
                <w:lang w:val="en-US"/>
              </w:rPr>
              <w:t xml:space="preserve">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VIJVERZICHT </w:t>
            </w:r>
          </w:p>
        </w:tc>
      </w:tr>
      <w:tr w:rsidR="00CD3ECC" w:rsidRPr="00CD3ECC" w:rsidTr="00CD3ECC">
        <w:trPr>
          <w:trHeight w:val="73"/>
        </w:trPr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18.30-19.30 </w:t>
            </w:r>
          </w:p>
        </w:tc>
        <w:tc>
          <w:tcPr>
            <w:tcW w:w="1666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Diner team (PLATE SERVICE) </w:t>
            </w:r>
          </w:p>
        </w:tc>
        <w:tc>
          <w:tcPr>
            <w:tcW w:w="1667" w:type="pct"/>
          </w:tcPr>
          <w:p w:rsidR="00CD3ECC" w:rsidRPr="00CD3ECC" w:rsidRDefault="00CD3ECC">
            <w:pPr>
              <w:pStyle w:val="Default"/>
            </w:pPr>
            <w:r w:rsidRPr="00CD3ECC">
              <w:t xml:space="preserve">RESTAURANT </w:t>
            </w:r>
          </w:p>
        </w:tc>
      </w:tr>
    </w:tbl>
    <w:p w:rsidR="00283E03" w:rsidRPr="00DE2409" w:rsidRDefault="00283E03" w:rsidP="000F77BE">
      <w:pPr>
        <w:rPr>
          <w:rFonts w:ascii="Times New Roman" w:hAnsi="Times New Roman" w:cs="Times New Roman"/>
          <w:sz w:val="24"/>
          <w:szCs w:val="24"/>
        </w:rPr>
      </w:pPr>
    </w:p>
    <w:sectPr w:rsidR="00283E03" w:rsidRPr="00DE2409" w:rsidSect="00805C0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7313" w:rsidRDefault="00647313" w:rsidP="00DA7115">
      <w:r>
        <w:separator/>
      </w:r>
    </w:p>
  </w:endnote>
  <w:endnote w:type="continuationSeparator" w:id="0">
    <w:p w:rsidR="00647313" w:rsidRDefault="00647313" w:rsidP="00DA71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7115" w:rsidRPr="00DA7115" w:rsidRDefault="00DA7115" w:rsidP="00DA7115">
    <w:pPr>
      <w:pStyle w:val="Voettekst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7313" w:rsidRDefault="00647313" w:rsidP="00DA7115">
      <w:r>
        <w:separator/>
      </w:r>
    </w:p>
  </w:footnote>
  <w:footnote w:type="continuationSeparator" w:id="0">
    <w:p w:rsidR="00647313" w:rsidRDefault="00647313" w:rsidP="00DA71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93E65"/>
    <w:rsid w:val="0000040B"/>
    <w:rsid w:val="000012C5"/>
    <w:rsid w:val="00003BE2"/>
    <w:rsid w:val="0000511A"/>
    <w:rsid w:val="000164F6"/>
    <w:rsid w:val="00027E1B"/>
    <w:rsid w:val="00030729"/>
    <w:rsid w:val="00032136"/>
    <w:rsid w:val="000321F7"/>
    <w:rsid w:val="00033A97"/>
    <w:rsid w:val="00036006"/>
    <w:rsid w:val="00037406"/>
    <w:rsid w:val="00037425"/>
    <w:rsid w:val="00037634"/>
    <w:rsid w:val="00040416"/>
    <w:rsid w:val="00040C91"/>
    <w:rsid w:val="00042CB1"/>
    <w:rsid w:val="00043AA7"/>
    <w:rsid w:val="0004433C"/>
    <w:rsid w:val="0004650F"/>
    <w:rsid w:val="00047F8C"/>
    <w:rsid w:val="000500B9"/>
    <w:rsid w:val="0005440E"/>
    <w:rsid w:val="0006052F"/>
    <w:rsid w:val="00062C5E"/>
    <w:rsid w:val="00063781"/>
    <w:rsid w:val="00066CC5"/>
    <w:rsid w:val="000763C1"/>
    <w:rsid w:val="000819E6"/>
    <w:rsid w:val="000822C0"/>
    <w:rsid w:val="00082EEC"/>
    <w:rsid w:val="00091A1F"/>
    <w:rsid w:val="00093987"/>
    <w:rsid w:val="00095E25"/>
    <w:rsid w:val="000A1149"/>
    <w:rsid w:val="000A41C1"/>
    <w:rsid w:val="000B0C00"/>
    <w:rsid w:val="000B188F"/>
    <w:rsid w:val="000B1AED"/>
    <w:rsid w:val="000B65A7"/>
    <w:rsid w:val="000B76C6"/>
    <w:rsid w:val="000C1A0B"/>
    <w:rsid w:val="000C2DAD"/>
    <w:rsid w:val="000C478C"/>
    <w:rsid w:val="000D17CE"/>
    <w:rsid w:val="000D2C72"/>
    <w:rsid w:val="000D2F6E"/>
    <w:rsid w:val="000D327E"/>
    <w:rsid w:val="000D3E48"/>
    <w:rsid w:val="000D6856"/>
    <w:rsid w:val="000E22C0"/>
    <w:rsid w:val="000E24CB"/>
    <w:rsid w:val="000E7C50"/>
    <w:rsid w:val="000F0EF0"/>
    <w:rsid w:val="000F651C"/>
    <w:rsid w:val="000F77BE"/>
    <w:rsid w:val="00101836"/>
    <w:rsid w:val="00101BB9"/>
    <w:rsid w:val="001023C5"/>
    <w:rsid w:val="001023C7"/>
    <w:rsid w:val="00103C5E"/>
    <w:rsid w:val="00105536"/>
    <w:rsid w:val="00107432"/>
    <w:rsid w:val="00107CCD"/>
    <w:rsid w:val="0011032A"/>
    <w:rsid w:val="00111127"/>
    <w:rsid w:val="001114B5"/>
    <w:rsid w:val="0011418E"/>
    <w:rsid w:val="00114471"/>
    <w:rsid w:val="001176A7"/>
    <w:rsid w:val="001243B7"/>
    <w:rsid w:val="001265CE"/>
    <w:rsid w:val="00127480"/>
    <w:rsid w:val="00131ADE"/>
    <w:rsid w:val="0013257C"/>
    <w:rsid w:val="0013284B"/>
    <w:rsid w:val="00132D6A"/>
    <w:rsid w:val="0013326A"/>
    <w:rsid w:val="00134A3E"/>
    <w:rsid w:val="00135294"/>
    <w:rsid w:val="00136936"/>
    <w:rsid w:val="00140C1D"/>
    <w:rsid w:val="00150860"/>
    <w:rsid w:val="00151F2F"/>
    <w:rsid w:val="00152DA2"/>
    <w:rsid w:val="00153F7A"/>
    <w:rsid w:val="001542DB"/>
    <w:rsid w:val="00154AEA"/>
    <w:rsid w:val="00157115"/>
    <w:rsid w:val="00160CE5"/>
    <w:rsid w:val="001610EF"/>
    <w:rsid w:val="001614E6"/>
    <w:rsid w:val="00165CFD"/>
    <w:rsid w:val="001674E0"/>
    <w:rsid w:val="001679AD"/>
    <w:rsid w:val="00167D21"/>
    <w:rsid w:val="0017134F"/>
    <w:rsid w:val="00172314"/>
    <w:rsid w:val="00173C2B"/>
    <w:rsid w:val="00176F46"/>
    <w:rsid w:val="00177E9F"/>
    <w:rsid w:val="001800BC"/>
    <w:rsid w:val="00184B5D"/>
    <w:rsid w:val="00185556"/>
    <w:rsid w:val="00185F48"/>
    <w:rsid w:val="0018733C"/>
    <w:rsid w:val="001877E7"/>
    <w:rsid w:val="0019240B"/>
    <w:rsid w:val="00192C3B"/>
    <w:rsid w:val="00194C11"/>
    <w:rsid w:val="00196C58"/>
    <w:rsid w:val="001971B4"/>
    <w:rsid w:val="001A01F4"/>
    <w:rsid w:val="001A022C"/>
    <w:rsid w:val="001A196E"/>
    <w:rsid w:val="001A1A1F"/>
    <w:rsid w:val="001A22C5"/>
    <w:rsid w:val="001A563A"/>
    <w:rsid w:val="001A7C1F"/>
    <w:rsid w:val="001B0B4E"/>
    <w:rsid w:val="001B1043"/>
    <w:rsid w:val="001B1FC3"/>
    <w:rsid w:val="001C0BA5"/>
    <w:rsid w:val="001C2449"/>
    <w:rsid w:val="001C2E2E"/>
    <w:rsid w:val="001C314A"/>
    <w:rsid w:val="001C502E"/>
    <w:rsid w:val="001C554F"/>
    <w:rsid w:val="001C5A21"/>
    <w:rsid w:val="001C689C"/>
    <w:rsid w:val="001C6952"/>
    <w:rsid w:val="001C7289"/>
    <w:rsid w:val="001D088A"/>
    <w:rsid w:val="001D2A3B"/>
    <w:rsid w:val="001D65D6"/>
    <w:rsid w:val="001D7144"/>
    <w:rsid w:val="001E042A"/>
    <w:rsid w:val="001E1FCC"/>
    <w:rsid w:val="001E2CA0"/>
    <w:rsid w:val="001E43A2"/>
    <w:rsid w:val="001E507E"/>
    <w:rsid w:val="001E67EB"/>
    <w:rsid w:val="001E68F2"/>
    <w:rsid w:val="001E724D"/>
    <w:rsid w:val="001F148D"/>
    <w:rsid w:val="001F30B0"/>
    <w:rsid w:val="001F346C"/>
    <w:rsid w:val="001F3E54"/>
    <w:rsid w:val="001F6A83"/>
    <w:rsid w:val="001F75E2"/>
    <w:rsid w:val="001F7F6F"/>
    <w:rsid w:val="002015C7"/>
    <w:rsid w:val="00203F43"/>
    <w:rsid w:val="002070E7"/>
    <w:rsid w:val="0021353F"/>
    <w:rsid w:val="002153F5"/>
    <w:rsid w:val="00223A52"/>
    <w:rsid w:val="002300C0"/>
    <w:rsid w:val="0023066B"/>
    <w:rsid w:val="00230920"/>
    <w:rsid w:val="00231BF3"/>
    <w:rsid w:val="00234483"/>
    <w:rsid w:val="002354AE"/>
    <w:rsid w:val="00241C91"/>
    <w:rsid w:val="00245D45"/>
    <w:rsid w:val="002504D8"/>
    <w:rsid w:val="00250E62"/>
    <w:rsid w:val="00261AE8"/>
    <w:rsid w:val="0026633C"/>
    <w:rsid w:val="002665F0"/>
    <w:rsid w:val="002669B8"/>
    <w:rsid w:val="002738FD"/>
    <w:rsid w:val="00273F1B"/>
    <w:rsid w:val="00275855"/>
    <w:rsid w:val="00276B3D"/>
    <w:rsid w:val="00282074"/>
    <w:rsid w:val="00283E03"/>
    <w:rsid w:val="00284308"/>
    <w:rsid w:val="00285677"/>
    <w:rsid w:val="00287D88"/>
    <w:rsid w:val="00291E18"/>
    <w:rsid w:val="00292245"/>
    <w:rsid w:val="00293B9B"/>
    <w:rsid w:val="00293F8F"/>
    <w:rsid w:val="00294AE7"/>
    <w:rsid w:val="002A10A0"/>
    <w:rsid w:val="002A2A66"/>
    <w:rsid w:val="002A2B8F"/>
    <w:rsid w:val="002A3218"/>
    <w:rsid w:val="002B31FF"/>
    <w:rsid w:val="002B549C"/>
    <w:rsid w:val="002B75A1"/>
    <w:rsid w:val="002B7E22"/>
    <w:rsid w:val="002C1BCB"/>
    <w:rsid w:val="002C20B0"/>
    <w:rsid w:val="002D5EFD"/>
    <w:rsid w:val="002D6ED4"/>
    <w:rsid w:val="002D7A3E"/>
    <w:rsid w:val="002E0E09"/>
    <w:rsid w:val="002E38FB"/>
    <w:rsid w:val="002E6C4C"/>
    <w:rsid w:val="002E7761"/>
    <w:rsid w:val="002F01A6"/>
    <w:rsid w:val="002F12AA"/>
    <w:rsid w:val="002F4B3C"/>
    <w:rsid w:val="002F543B"/>
    <w:rsid w:val="002F5F8D"/>
    <w:rsid w:val="00300DE2"/>
    <w:rsid w:val="003012B7"/>
    <w:rsid w:val="00301FCC"/>
    <w:rsid w:val="00302355"/>
    <w:rsid w:val="00306D3E"/>
    <w:rsid w:val="0030724A"/>
    <w:rsid w:val="00307D48"/>
    <w:rsid w:val="00307FBD"/>
    <w:rsid w:val="00311ADF"/>
    <w:rsid w:val="00314A34"/>
    <w:rsid w:val="003153CB"/>
    <w:rsid w:val="003159E1"/>
    <w:rsid w:val="00315B93"/>
    <w:rsid w:val="00316BE3"/>
    <w:rsid w:val="00316FC1"/>
    <w:rsid w:val="00317559"/>
    <w:rsid w:val="00321A5A"/>
    <w:rsid w:val="00321ACD"/>
    <w:rsid w:val="0032604F"/>
    <w:rsid w:val="00332694"/>
    <w:rsid w:val="003336D8"/>
    <w:rsid w:val="003344D3"/>
    <w:rsid w:val="00335BFC"/>
    <w:rsid w:val="00336DF1"/>
    <w:rsid w:val="003407D9"/>
    <w:rsid w:val="00340CE4"/>
    <w:rsid w:val="0034375C"/>
    <w:rsid w:val="0035098E"/>
    <w:rsid w:val="00353F3D"/>
    <w:rsid w:val="00356900"/>
    <w:rsid w:val="003603A0"/>
    <w:rsid w:val="00360BF7"/>
    <w:rsid w:val="00362F24"/>
    <w:rsid w:val="003656A4"/>
    <w:rsid w:val="0036647E"/>
    <w:rsid w:val="00367454"/>
    <w:rsid w:val="00367FED"/>
    <w:rsid w:val="003716CB"/>
    <w:rsid w:val="00373381"/>
    <w:rsid w:val="003772B9"/>
    <w:rsid w:val="00381015"/>
    <w:rsid w:val="00381345"/>
    <w:rsid w:val="00383132"/>
    <w:rsid w:val="00387356"/>
    <w:rsid w:val="00387565"/>
    <w:rsid w:val="003955C8"/>
    <w:rsid w:val="00395AA3"/>
    <w:rsid w:val="003974EF"/>
    <w:rsid w:val="003A1034"/>
    <w:rsid w:val="003A2225"/>
    <w:rsid w:val="003A4CFE"/>
    <w:rsid w:val="003A663B"/>
    <w:rsid w:val="003A7DF7"/>
    <w:rsid w:val="003B1BDF"/>
    <w:rsid w:val="003B2C37"/>
    <w:rsid w:val="003B5533"/>
    <w:rsid w:val="003B68DE"/>
    <w:rsid w:val="003B7BCB"/>
    <w:rsid w:val="003C1861"/>
    <w:rsid w:val="003C1964"/>
    <w:rsid w:val="003C26A2"/>
    <w:rsid w:val="003C2F4B"/>
    <w:rsid w:val="003C30B4"/>
    <w:rsid w:val="003C3EC9"/>
    <w:rsid w:val="003C7234"/>
    <w:rsid w:val="003C7987"/>
    <w:rsid w:val="003D49A7"/>
    <w:rsid w:val="003D4A71"/>
    <w:rsid w:val="003D4CD5"/>
    <w:rsid w:val="003D7BB2"/>
    <w:rsid w:val="003D7F29"/>
    <w:rsid w:val="003E0C18"/>
    <w:rsid w:val="003E3699"/>
    <w:rsid w:val="003E4C72"/>
    <w:rsid w:val="003E5E63"/>
    <w:rsid w:val="003F0A1B"/>
    <w:rsid w:val="003F3AA6"/>
    <w:rsid w:val="003F4C6F"/>
    <w:rsid w:val="003F4F7C"/>
    <w:rsid w:val="00400876"/>
    <w:rsid w:val="00410128"/>
    <w:rsid w:val="0041374F"/>
    <w:rsid w:val="004137ED"/>
    <w:rsid w:val="00413DEA"/>
    <w:rsid w:val="0041440A"/>
    <w:rsid w:val="00414E6D"/>
    <w:rsid w:val="00422162"/>
    <w:rsid w:val="00424EBA"/>
    <w:rsid w:val="00425D7D"/>
    <w:rsid w:val="00427C82"/>
    <w:rsid w:val="00432536"/>
    <w:rsid w:val="00434671"/>
    <w:rsid w:val="00442A45"/>
    <w:rsid w:val="00442D49"/>
    <w:rsid w:val="00443602"/>
    <w:rsid w:val="00443770"/>
    <w:rsid w:val="00446C4C"/>
    <w:rsid w:val="00446E37"/>
    <w:rsid w:val="0044794A"/>
    <w:rsid w:val="00455BE5"/>
    <w:rsid w:val="00456F4C"/>
    <w:rsid w:val="004647CD"/>
    <w:rsid w:val="00467EA7"/>
    <w:rsid w:val="00474AD7"/>
    <w:rsid w:val="00474D9E"/>
    <w:rsid w:val="0047577D"/>
    <w:rsid w:val="00492171"/>
    <w:rsid w:val="00496E09"/>
    <w:rsid w:val="00497755"/>
    <w:rsid w:val="004A1AA6"/>
    <w:rsid w:val="004A207F"/>
    <w:rsid w:val="004A4F01"/>
    <w:rsid w:val="004A5307"/>
    <w:rsid w:val="004A6BB3"/>
    <w:rsid w:val="004A720B"/>
    <w:rsid w:val="004A7456"/>
    <w:rsid w:val="004B0B90"/>
    <w:rsid w:val="004B1A68"/>
    <w:rsid w:val="004B631B"/>
    <w:rsid w:val="004B709F"/>
    <w:rsid w:val="004B7AA6"/>
    <w:rsid w:val="004C0A50"/>
    <w:rsid w:val="004C5233"/>
    <w:rsid w:val="004D1A00"/>
    <w:rsid w:val="004D39F2"/>
    <w:rsid w:val="004D69DE"/>
    <w:rsid w:val="004D72C3"/>
    <w:rsid w:val="004E00AD"/>
    <w:rsid w:val="004E0FB3"/>
    <w:rsid w:val="004E36CE"/>
    <w:rsid w:val="004F31F2"/>
    <w:rsid w:val="004F494A"/>
    <w:rsid w:val="004F5DBB"/>
    <w:rsid w:val="004F7690"/>
    <w:rsid w:val="004F7A6A"/>
    <w:rsid w:val="00500C80"/>
    <w:rsid w:val="00501326"/>
    <w:rsid w:val="005026C0"/>
    <w:rsid w:val="00502824"/>
    <w:rsid w:val="00503ACC"/>
    <w:rsid w:val="005143CE"/>
    <w:rsid w:val="00514848"/>
    <w:rsid w:val="00515F9C"/>
    <w:rsid w:val="00517F79"/>
    <w:rsid w:val="005220A2"/>
    <w:rsid w:val="005231FC"/>
    <w:rsid w:val="00523411"/>
    <w:rsid w:val="00525D04"/>
    <w:rsid w:val="00530382"/>
    <w:rsid w:val="00536960"/>
    <w:rsid w:val="0054135C"/>
    <w:rsid w:val="00545B7D"/>
    <w:rsid w:val="00546CCA"/>
    <w:rsid w:val="005557D6"/>
    <w:rsid w:val="005559F2"/>
    <w:rsid w:val="00556AF9"/>
    <w:rsid w:val="00561B30"/>
    <w:rsid w:val="005620D0"/>
    <w:rsid w:val="005627BA"/>
    <w:rsid w:val="00564005"/>
    <w:rsid w:val="005653C8"/>
    <w:rsid w:val="00566740"/>
    <w:rsid w:val="00570C04"/>
    <w:rsid w:val="005710A2"/>
    <w:rsid w:val="00571356"/>
    <w:rsid w:val="00572359"/>
    <w:rsid w:val="00573665"/>
    <w:rsid w:val="00573A3F"/>
    <w:rsid w:val="0057599A"/>
    <w:rsid w:val="0058064C"/>
    <w:rsid w:val="00580AF1"/>
    <w:rsid w:val="00581344"/>
    <w:rsid w:val="00584303"/>
    <w:rsid w:val="005903C3"/>
    <w:rsid w:val="00590DC5"/>
    <w:rsid w:val="00592282"/>
    <w:rsid w:val="00592EEF"/>
    <w:rsid w:val="00594FC1"/>
    <w:rsid w:val="005952EB"/>
    <w:rsid w:val="00597343"/>
    <w:rsid w:val="005A27CB"/>
    <w:rsid w:val="005A3E49"/>
    <w:rsid w:val="005A401F"/>
    <w:rsid w:val="005A44ED"/>
    <w:rsid w:val="005A4F46"/>
    <w:rsid w:val="005B046F"/>
    <w:rsid w:val="005B089F"/>
    <w:rsid w:val="005B1074"/>
    <w:rsid w:val="005B25F8"/>
    <w:rsid w:val="005B2A15"/>
    <w:rsid w:val="005B4701"/>
    <w:rsid w:val="005B6253"/>
    <w:rsid w:val="005B7269"/>
    <w:rsid w:val="005C2965"/>
    <w:rsid w:val="005C3A27"/>
    <w:rsid w:val="005C4E18"/>
    <w:rsid w:val="005C5F5E"/>
    <w:rsid w:val="005C67F6"/>
    <w:rsid w:val="005C6D2E"/>
    <w:rsid w:val="005D12E2"/>
    <w:rsid w:val="005D1901"/>
    <w:rsid w:val="005D2081"/>
    <w:rsid w:val="005D3391"/>
    <w:rsid w:val="005D5DDC"/>
    <w:rsid w:val="005D5E79"/>
    <w:rsid w:val="005D6380"/>
    <w:rsid w:val="005E14B0"/>
    <w:rsid w:val="005E4525"/>
    <w:rsid w:val="005E4C1B"/>
    <w:rsid w:val="005E4ED0"/>
    <w:rsid w:val="005E568E"/>
    <w:rsid w:val="005E61CF"/>
    <w:rsid w:val="005E7963"/>
    <w:rsid w:val="005F0528"/>
    <w:rsid w:val="005F3026"/>
    <w:rsid w:val="005F3229"/>
    <w:rsid w:val="005F6BAB"/>
    <w:rsid w:val="00603864"/>
    <w:rsid w:val="00603949"/>
    <w:rsid w:val="00603B57"/>
    <w:rsid w:val="0060563A"/>
    <w:rsid w:val="00606CD2"/>
    <w:rsid w:val="00615139"/>
    <w:rsid w:val="00615867"/>
    <w:rsid w:val="006201E6"/>
    <w:rsid w:val="0062215C"/>
    <w:rsid w:val="00624B52"/>
    <w:rsid w:val="0062531E"/>
    <w:rsid w:val="00626DA2"/>
    <w:rsid w:val="0063680F"/>
    <w:rsid w:val="00640250"/>
    <w:rsid w:val="00640E84"/>
    <w:rsid w:val="00640EC5"/>
    <w:rsid w:val="00640F6D"/>
    <w:rsid w:val="00647313"/>
    <w:rsid w:val="0065000F"/>
    <w:rsid w:val="00653478"/>
    <w:rsid w:val="00654C9B"/>
    <w:rsid w:val="0065605E"/>
    <w:rsid w:val="006567BA"/>
    <w:rsid w:val="006659F6"/>
    <w:rsid w:val="006715B9"/>
    <w:rsid w:val="00671ABA"/>
    <w:rsid w:val="00672708"/>
    <w:rsid w:val="00675A35"/>
    <w:rsid w:val="006768D5"/>
    <w:rsid w:val="00680288"/>
    <w:rsid w:val="006815CC"/>
    <w:rsid w:val="00683E60"/>
    <w:rsid w:val="00685396"/>
    <w:rsid w:val="00685575"/>
    <w:rsid w:val="00686210"/>
    <w:rsid w:val="00686367"/>
    <w:rsid w:val="00690576"/>
    <w:rsid w:val="00692A25"/>
    <w:rsid w:val="00693E65"/>
    <w:rsid w:val="006959CC"/>
    <w:rsid w:val="006973E8"/>
    <w:rsid w:val="006A2863"/>
    <w:rsid w:val="006A2956"/>
    <w:rsid w:val="006A48AD"/>
    <w:rsid w:val="006B214C"/>
    <w:rsid w:val="006B3104"/>
    <w:rsid w:val="006B33F9"/>
    <w:rsid w:val="006B5F42"/>
    <w:rsid w:val="006B77C7"/>
    <w:rsid w:val="006B7916"/>
    <w:rsid w:val="006C04EC"/>
    <w:rsid w:val="006C4D8F"/>
    <w:rsid w:val="006C56E4"/>
    <w:rsid w:val="006D1EC1"/>
    <w:rsid w:val="006D5F26"/>
    <w:rsid w:val="006D7D4E"/>
    <w:rsid w:val="006E10B4"/>
    <w:rsid w:val="006E15F6"/>
    <w:rsid w:val="006E23D0"/>
    <w:rsid w:val="006E4067"/>
    <w:rsid w:val="006E5B84"/>
    <w:rsid w:val="006E5E07"/>
    <w:rsid w:val="006E6E96"/>
    <w:rsid w:val="006E6EC9"/>
    <w:rsid w:val="006E76B4"/>
    <w:rsid w:val="006F0A19"/>
    <w:rsid w:val="006F1925"/>
    <w:rsid w:val="006F21AE"/>
    <w:rsid w:val="006F2E4E"/>
    <w:rsid w:val="00700E53"/>
    <w:rsid w:val="00703F8C"/>
    <w:rsid w:val="007056EB"/>
    <w:rsid w:val="00707666"/>
    <w:rsid w:val="0071745C"/>
    <w:rsid w:val="00717CFE"/>
    <w:rsid w:val="00720E4F"/>
    <w:rsid w:val="00724077"/>
    <w:rsid w:val="00725838"/>
    <w:rsid w:val="007270BC"/>
    <w:rsid w:val="00731415"/>
    <w:rsid w:val="00737FAE"/>
    <w:rsid w:val="00742814"/>
    <w:rsid w:val="00744798"/>
    <w:rsid w:val="00746A4B"/>
    <w:rsid w:val="007507C3"/>
    <w:rsid w:val="0075486D"/>
    <w:rsid w:val="0075545A"/>
    <w:rsid w:val="00760C37"/>
    <w:rsid w:val="007624C6"/>
    <w:rsid w:val="0076282C"/>
    <w:rsid w:val="00762AD7"/>
    <w:rsid w:val="0076399B"/>
    <w:rsid w:val="0076506C"/>
    <w:rsid w:val="0076548C"/>
    <w:rsid w:val="00767C5D"/>
    <w:rsid w:val="007721E5"/>
    <w:rsid w:val="007731B9"/>
    <w:rsid w:val="007737B9"/>
    <w:rsid w:val="00774336"/>
    <w:rsid w:val="0077555F"/>
    <w:rsid w:val="00775DDC"/>
    <w:rsid w:val="0078568A"/>
    <w:rsid w:val="00791C22"/>
    <w:rsid w:val="00793995"/>
    <w:rsid w:val="00796504"/>
    <w:rsid w:val="00796515"/>
    <w:rsid w:val="007A3AC2"/>
    <w:rsid w:val="007A3EC7"/>
    <w:rsid w:val="007A5AF7"/>
    <w:rsid w:val="007A69F9"/>
    <w:rsid w:val="007B005D"/>
    <w:rsid w:val="007B10AE"/>
    <w:rsid w:val="007B35D4"/>
    <w:rsid w:val="007C11F9"/>
    <w:rsid w:val="007C3DE5"/>
    <w:rsid w:val="007C42EB"/>
    <w:rsid w:val="007C4675"/>
    <w:rsid w:val="007D32F4"/>
    <w:rsid w:val="007E0928"/>
    <w:rsid w:val="007E109C"/>
    <w:rsid w:val="007E2AF6"/>
    <w:rsid w:val="007E3784"/>
    <w:rsid w:val="007E5B19"/>
    <w:rsid w:val="007F10F5"/>
    <w:rsid w:val="007F1E13"/>
    <w:rsid w:val="007F64CB"/>
    <w:rsid w:val="007F7DEE"/>
    <w:rsid w:val="008013D5"/>
    <w:rsid w:val="008031C6"/>
    <w:rsid w:val="00804DF2"/>
    <w:rsid w:val="00805C0A"/>
    <w:rsid w:val="00805D01"/>
    <w:rsid w:val="0080625E"/>
    <w:rsid w:val="008064BC"/>
    <w:rsid w:val="008072BB"/>
    <w:rsid w:val="00810124"/>
    <w:rsid w:val="00813CB6"/>
    <w:rsid w:val="00814902"/>
    <w:rsid w:val="0081574E"/>
    <w:rsid w:val="00816EFB"/>
    <w:rsid w:val="00820226"/>
    <w:rsid w:val="008245AB"/>
    <w:rsid w:val="00824D05"/>
    <w:rsid w:val="00824E07"/>
    <w:rsid w:val="00825020"/>
    <w:rsid w:val="00826C26"/>
    <w:rsid w:val="00830F02"/>
    <w:rsid w:val="008314B6"/>
    <w:rsid w:val="00832A97"/>
    <w:rsid w:val="00836AEE"/>
    <w:rsid w:val="00836AFA"/>
    <w:rsid w:val="00837ED6"/>
    <w:rsid w:val="0084398A"/>
    <w:rsid w:val="0084436F"/>
    <w:rsid w:val="0084616C"/>
    <w:rsid w:val="00846B56"/>
    <w:rsid w:val="00847474"/>
    <w:rsid w:val="00847655"/>
    <w:rsid w:val="00851171"/>
    <w:rsid w:val="00856322"/>
    <w:rsid w:val="00856A17"/>
    <w:rsid w:val="00863C15"/>
    <w:rsid w:val="00864444"/>
    <w:rsid w:val="00864931"/>
    <w:rsid w:val="00865AFF"/>
    <w:rsid w:val="00867870"/>
    <w:rsid w:val="00867ADA"/>
    <w:rsid w:val="00870506"/>
    <w:rsid w:val="00870C53"/>
    <w:rsid w:val="00872F3A"/>
    <w:rsid w:val="008760FC"/>
    <w:rsid w:val="00876829"/>
    <w:rsid w:val="008801E8"/>
    <w:rsid w:val="00881EB2"/>
    <w:rsid w:val="00884C98"/>
    <w:rsid w:val="0088527E"/>
    <w:rsid w:val="00887B00"/>
    <w:rsid w:val="00891389"/>
    <w:rsid w:val="00895281"/>
    <w:rsid w:val="00896E2C"/>
    <w:rsid w:val="008A19E8"/>
    <w:rsid w:val="008A45B5"/>
    <w:rsid w:val="008A51BF"/>
    <w:rsid w:val="008A5520"/>
    <w:rsid w:val="008A7E15"/>
    <w:rsid w:val="008B00FA"/>
    <w:rsid w:val="008B3259"/>
    <w:rsid w:val="008C133D"/>
    <w:rsid w:val="008C3F72"/>
    <w:rsid w:val="008C4A54"/>
    <w:rsid w:val="008D0963"/>
    <w:rsid w:val="008D0A17"/>
    <w:rsid w:val="008D1553"/>
    <w:rsid w:val="008D3773"/>
    <w:rsid w:val="008D64F9"/>
    <w:rsid w:val="008E0715"/>
    <w:rsid w:val="008E2241"/>
    <w:rsid w:val="008E2F9A"/>
    <w:rsid w:val="008E7774"/>
    <w:rsid w:val="008F1897"/>
    <w:rsid w:val="008F4CCC"/>
    <w:rsid w:val="008F6CAD"/>
    <w:rsid w:val="008F7908"/>
    <w:rsid w:val="00900488"/>
    <w:rsid w:val="00900812"/>
    <w:rsid w:val="0090141D"/>
    <w:rsid w:val="0090244A"/>
    <w:rsid w:val="0090255C"/>
    <w:rsid w:val="00910998"/>
    <w:rsid w:val="00917434"/>
    <w:rsid w:val="0091781B"/>
    <w:rsid w:val="00921282"/>
    <w:rsid w:val="00925C41"/>
    <w:rsid w:val="009344C1"/>
    <w:rsid w:val="00935040"/>
    <w:rsid w:val="00937E05"/>
    <w:rsid w:val="00940CF6"/>
    <w:rsid w:val="00941C40"/>
    <w:rsid w:val="009430C4"/>
    <w:rsid w:val="0094729B"/>
    <w:rsid w:val="00947ECA"/>
    <w:rsid w:val="00952B62"/>
    <w:rsid w:val="009555C8"/>
    <w:rsid w:val="00956042"/>
    <w:rsid w:val="00956F35"/>
    <w:rsid w:val="00962A69"/>
    <w:rsid w:val="00965BD9"/>
    <w:rsid w:val="009668EE"/>
    <w:rsid w:val="00970BAB"/>
    <w:rsid w:val="00971570"/>
    <w:rsid w:val="00975342"/>
    <w:rsid w:val="00976EC0"/>
    <w:rsid w:val="00977BE4"/>
    <w:rsid w:val="00977F5E"/>
    <w:rsid w:val="00983A22"/>
    <w:rsid w:val="00985160"/>
    <w:rsid w:val="00986B71"/>
    <w:rsid w:val="009877D7"/>
    <w:rsid w:val="00987FA4"/>
    <w:rsid w:val="00990600"/>
    <w:rsid w:val="00991213"/>
    <w:rsid w:val="00992F70"/>
    <w:rsid w:val="009930F6"/>
    <w:rsid w:val="00993AC3"/>
    <w:rsid w:val="00995B8E"/>
    <w:rsid w:val="009A1C2C"/>
    <w:rsid w:val="009A6B01"/>
    <w:rsid w:val="009B0367"/>
    <w:rsid w:val="009B05AA"/>
    <w:rsid w:val="009B1461"/>
    <w:rsid w:val="009B60CF"/>
    <w:rsid w:val="009B75E3"/>
    <w:rsid w:val="009C1CD4"/>
    <w:rsid w:val="009C2583"/>
    <w:rsid w:val="009C2EFC"/>
    <w:rsid w:val="009C7DAD"/>
    <w:rsid w:val="009E0576"/>
    <w:rsid w:val="009E1449"/>
    <w:rsid w:val="009E18DC"/>
    <w:rsid w:val="009E4E78"/>
    <w:rsid w:val="009E58F1"/>
    <w:rsid w:val="009E7035"/>
    <w:rsid w:val="009E7A74"/>
    <w:rsid w:val="009F1702"/>
    <w:rsid w:val="009F3F19"/>
    <w:rsid w:val="00A01115"/>
    <w:rsid w:val="00A01427"/>
    <w:rsid w:val="00A0237A"/>
    <w:rsid w:val="00A0519D"/>
    <w:rsid w:val="00A0542B"/>
    <w:rsid w:val="00A05F9E"/>
    <w:rsid w:val="00A13156"/>
    <w:rsid w:val="00A13DF4"/>
    <w:rsid w:val="00A23BE0"/>
    <w:rsid w:val="00A248C2"/>
    <w:rsid w:val="00A27D0E"/>
    <w:rsid w:val="00A34457"/>
    <w:rsid w:val="00A456E8"/>
    <w:rsid w:val="00A46092"/>
    <w:rsid w:val="00A464E7"/>
    <w:rsid w:val="00A53EC5"/>
    <w:rsid w:val="00A54A43"/>
    <w:rsid w:val="00A56B7A"/>
    <w:rsid w:val="00A60413"/>
    <w:rsid w:val="00A63514"/>
    <w:rsid w:val="00A64D0C"/>
    <w:rsid w:val="00A65776"/>
    <w:rsid w:val="00A666D4"/>
    <w:rsid w:val="00A73115"/>
    <w:rsid w:val="00A73500"/>
    <w:rsid w:val="00A744CE"/>
    <w:rsid w:val="00A74B60"/>
    <w:rsid w:val="00A76578"/>
    <w:rsid w:val="00A80219"/>
    <w:rsid w:val="00A81E69"/>
    <w:rsid w:val="00A833D5"/>
    <w:rsid w:val="00A84BE7"/>
    <w:rsid w:val="00A84EF6"/>
    <w:rsid w:val="00A86E04"/>
    <w:rsid w:val="00A8751A"/>
    <w:rsid w:val="00A9075A"/>
    <w:rsid w:val="00A949AC"/>
    <w:rsid w:val="00A95341"/>
    <w:rsid w:val="00A97090"/>
    <w:rsid w:val="00A97736"/>
    <w:rsid w:val="00AA4093"/>
    <w:rsid w:val="00AB0FFB"/>
    <w:rsid w:val="00AB2499"/>
    <w:rsid w:val="00AB3820"/>
    <w:rsid w:val="00AB6D58"/>
    <w:rsid w:val="00AB76F8"/>
    <w:rsid w:val="00AB76FB"/>
    <w:rsid w:val="00AB7B54"/>
    <w:rsid w:val="00AC00C1"/>
    <w:rsid w:val="00AC0E93"/>
    <w:rsid w:val="00AC43F0"/>
    <w:rsid w:val="00AD0676"/>
    <w:rsid w:val="00AD1663"/>
    <w:rsid w:val="00AD6130"/>
    <w:rsid w:val="00AD6186"/>
    <w:rsid w:val="00AD65C4"/>
    <w:rsid w:val="00AD7370"/>
    <w:rsid w:val="00AE0782"/>
    <w:rsid w:val="00AE0791"/>
    <w:rsid w:val="00AE23BE"/>
    <w:rsid w:val="00AE5334"/>
    <w:rsid w:val="00AE74F4"/>
    <w:rsid w:val="00AF0984"/>
    <w:rsid w:val="00AF128D"/>
    <w:rsid w:val="00AF24B3"/>
    <w:rsid w:val="00AF7D41"/>
    <w:rsid w:val="00B10F0C"/>
    <w:rsid w:val="00B1171F"/>
    <w:rsid w:val="00B13441"/>
    <w:rsid w:val="00B13460"/>
    <w:rsid w:val="00B15274"/>
    <w:rsid w:val="00B21F4E"/>
    <w:rsid w:val="00B250D6"/>
    <w:rsid w:val="00B27236"/>
    <w:rsid w:val="00B30217"/>
    <w:rsid w:val="00B30A6A"/>
    <w:rsid w:val="00B30A74"/>
    <w:rsid w:val="00B35355"/>
    <w:rsid w:val="00B40D1F"/>
    <w:rsid w:val="00B43D0F"/>
    <w:rsid w:val="00B43EA6"/>
    <w:rsid w:val="00B44069"/>
    <w:rsid w:val="00B44F26"/>
    <w:rsid w:val="00B46E15"/>
    <w:rsid w:val="00B4750D"/>
    <w:rsid w:val="00B479D4"/>
    <w:rsid w:val="00B51EEA"/>
    <w:rsid w:val="00B54364"/>
    <w:rsid w:val="00B5641E"/>
    <w:rsid w:val="00B567C6"/>
    <w:rsid w:val="00B57184"/>
    <w:rsid w:val="00B6223E"/>
    <w:rsid w:val="00B649E4"/>
    <w:rsid w:val="00B66A82"/>
    <w:rsid w:val="00B66F67"/>
    <w:rsid w:val="00B670C7"/>
    <w:rsid w:val="00B71351"/>
    <w:rsid w:val="00B71D55"/>
    <w:rsid w:val="00B72776"/>
    <w:rsid w:val="00B73CEA"/>
    <w:rsid w:val="00B778F6"/>
    <w:rsid w:val="00B80E30"/>
    <w:rsid w:val="00B81058"/>
    <w:rsid w:val="00B9094E"/>
    <w:rsid w:val="00B9166C"/>
    <w:rsid w:val="00B91A7E"/>
    <w:rsid w:val="00B9396D"/>
    <w:rsid w:val="00B94607"/>
    <w:rsid w:val="00B946EF"/>
    <w:rsid w:val="00B947C7"/>
    <w:rsid w:val="00B95D1F"/>
    <w:rsid w:val="00B96BB2"/>
    <w:rsid w:val="00B96E25"/>
    <w:rsid w:val="00B96ED1"/>
    <w:rsid w:val="00B97EC7"/>
    <w:rsid w:val="00B97F3B"/>
    <w:rsid w:val="00BA2BDA"/>
    <w:rsid w:val="00BB0A84"/>
    <w:rsid w:val="00BB0F9E"/>
    <w:rsid w:val="00BB1683"/>
    <w:rsid w:val="00BB2903"/>
    <w:rsid w:val="00BB3296"/>
    <w:rsid w:val="00BB3D80"/>
    <w:rsid w:val="00BB4ABF"/>
    <w:rsid w:val="00BC6C7D"/>
    <w:rsid w:val="00BD3A8F"/>
    <w:rsid w:val="00BD48E3"/>
    <w:rsid w:val="00BD6EB3"/>
    <w:rsid w:val="00BE4A46"/>
    <w:rsid w:val="00BE4B97"/>
    <w:rsid w:val="00BE688A"/>
    <w:rsid w:val="00BE7B1D"/>
    <w:rsid w:val="00BE7C3B"/>
    <w:rsid w:val="00BF01E2"/>
    <w:rsid w:val="00BF0A65"/>
    <w:rsid w:val="00BF34D3"/>
    <w:rsid w:val="00BF4E30"/>
    <w:rsid w:val="00BF562E"/>
    <w:rsid w:val="00C0017C"/>
    <w:rsid w:val="00C01009"/>
    <w:rsid w:val="00C016F7"/>
    <w:rsid w:val="00C03A3D"/>
    <w:rsid w:val="00C041CC"/>
    <w:rsid w:val="00C047E7"/>
    <w:rsid w:val="00C059EF"/>
    <w:rsid w:val="00C0708C"/>
    <w:rsid w:val="00C07718"/>
    <w:rsid w:val="00C1075A"/>
    <w:rsid w:val="00C1405F"/>
    <w:rsid w:val="00C17210"/>
    <w:rsid w:val="00C2096A"/>
    <w:rsid w:val="00C245B1"/>
    <w:rsid w:val="00C2491C"/>
    <w:rsid w:val="00C25C7B"/>
    <w:rsid w:val="00C3073C"/>
    <w:rsid w:val="00C343AD"/>
    <w:rsid w:val="00C34DFB"/>
    <w:rsid w:val="00C350F6"/>
    <w:rsid w:val="00C35236"/>
    <w:rsid w:val="00C3795C"/>
    <w:rsid w:val="00C42EF6"/>
    <w:rsid w:val="00C45193"/>
    <w:rsid w:val="00C451F5"/>
    <w:rsid w:val="00C51205"/>
    <w:rsid w:val="00C53977"/>
    <w:rsid w:val="00C554D7"/>
    <w:rsid w:val="00C554E9"/>
    <w:rsid w:val="00C5581E"/>
    <w:rsid w:val="00C6091A"/>
    <w:rsid w:val="00C62F0B"/>
    <w:rsid w:val="00C63399"/>
    <w:rsid w:val="00C645EB"/>
    <w:rsid w:val="00C66BEB"/>
    <w:rsid w:val="00C71E91"/>
    <w:rsid w:val="00C74E95"/>
    <w:rsid w:val="00C81765"/>
    <w:rsid w:val="00C822CB"/>
    <w:rsid w:val="00C85D1A"/>
    <w:rsid w:val="00C9208A"/>
    <w:rsid w:val="00C92B48"/>
    <w:rsid w:val="00C97175"/>
    <w:rsid w:val="00CA25B1"/>
    <w:rsid w:val="00CA4186"/>
    <w:rsid w:val="00CA5ED3"/>
    <w:rsid w:val="00CB1434"/>
    <w:rsid w:val="00CB1F83"/>
    <w:rsid w:val="00CB4EBC"/>
    <w:rsid w:val="00CB6A64"/>
    <w:rsid w:val="00CC0239"/>
    <w:rsid w:val="00CC2F5D"/>
    <w:rsid w:val="00CC36E8"/>
    <w:rsid w:val="00CC5513"/>
    <w:rsid w:val="00CC61CB"/>
    <w:rsid w:val="00CC6708"/>
    <w:rsid w:val="00CD1322"/>
    <w:rsid w:val="00CD14FB"/>
    <w:rsid w:val="00CD2F3F"/>
    <w:rsid w:val="00CD365C"/>
    <w:rsid w:val="00CD3ECC"/>
    <w:rsid w:val="00CD42DF"/>
    <w:rsid w:val="00CD5C20"/>
    <w:rsid w:val="00CD79C1"/>
    <w:rsid w:val="00CE3F3F"/>
    <w:rsid w:val="00CE6136"/>
    <w:rsid w:val="00CF2A31"/>
    <w:rsid w:val="00CF4815"/>
    <w:rsid w:val="00CF5672"/>
    <w:rsid w:val="00CF6088"/>
    <w:rsid w:val="00CF6E53"/>
    <w:rsid w:val="00CF7723"/>
    <w:rsid w:val="00D02C85"/>
    <w:rsid w:val="00D02FBE"/>
    <w:rsid w:val="00D07323"/>
    <w:rsid w:val="00D1155D"/>
    <w:rsid w:val="00D13F50"/>
    <w:rsid w:val="00D153AC"/>
    <w:rsid w:val="00D16B23"/>
    <w:rsid w:val="00D2105C"/>
    <w:rsid w:val="00D218F8"/>
    <w:rsid w:val="00D2235C"/>
    <w:rsid w:val="00D3071F"/>
    <w:rsid w:val="00D31640"/>
    <w:rsid w:val="00D32392"/>
    <w:rsid w:val="00D33235"/>
    <w:rsid w:val="00D400EC"/>
    <w:rsid w:val="00D40244"/>
    <w:rsid w:val="00D448C5"/>
    <w:rsid w:val="00D50F76"/>
    <w:rsid w:val="00D554A6"/>
    <w:rsid w:val="00D60F1E"/>
    <w:rsid w:val="00D63484"/>
    <w:rsid w:val="00D66739"/>
    <w:rsid w:val="00D72B1D"/>
    <w:rsid w:val="00D73AFC"/>
    <w:rsid w:val="00D7446A"/>
    <w:rsid w:val="00D81AAD"/>
    <w:rsid w:val="00D82257"/>
    <w:rsid w:val="00D8303C"/>
    <w:rsid w:val="00D84735"/>
    <w:rsid w:val="00D85915"/>
    <w:rsid w:val="00D85946"/>
    <w:rsid w:val="00D87674"/>
    <w:rsid w:val="00D91820"/>
    <w:rsid w:val="00D953D5"/>
    <w:rsid w:val="00DA0626"/>
    <w:rsid w:val="00DA0D0F"/>
    <w:rsid w:val="00DA1D59"/>
    <w:rsid w:val="00DA2692"/>
    <w:rsid w:val="00DA3F86"/>
    <w:rsid w:val="00DA5031"/>
    <w:rsid w:val="00DA60E9"/>
    <w:rsid w:val="00DA7115"/>
    <w:rsid w:val="00DB2CE4"/>
    <w:rsid w:val="00DB35EE"/>
    <w:rsid w:val="00DB50C7"/>
    <w:rsid w:val="00DB620A"/>
    <w:rsid w:val="00DB73EB"/>
    <w:rsid w:val="00DB7F52"/>
    <w:rsid w:val="00DC4359"/>
    <w:rsid w:val="00DD0AE2"/>
    <w:rsid w:val="00DD2542"/>
    <w:rsid w:val="00DE2409"/>
    <w:rsid w:val="00DE463C"/>
    <w:rsid w:val="00DE4D0E"/>
    <w:rsid w:val="00DF387F"/>
    <w:rsid w:val="00E001E1"/>
    <w:rsid w:val="00E02711"/>
    <w:rsid w:val="00E06323"/>
    <w:rsid w:val="00E078A1"/>
    <w:rsid w:val="00E07AA6"/>
    <w:rsid w:val="00E10087"/>
    <w:rsid w:val="00E13223"/>
    <w:rsid w:val="00E147A6"/>
    <w:rsid w:val="00E153FD"/>
    <w:rsid w:val="00E16A94"/>
    <w:rsid w:val="00E16C5C"/>
    <w:rsid w:val="00E2124A"/>
    <w:rsid w:val="00E2307C"/>
    <w:rsid w:val="00E24CFD"/>
    <w:rsid w:val="00E2649E"/>
    <w:rsid w:val="00E279A1"/>
    <w:rsid w:val="00E35AC4"/>
    <w:rsid w:val="00E35B12"/>
    <w:rsid w:val="00E36C3C"/>
    <w:rsid w:val="00E435C3"/>
    <w:rsid w:val="00E43A18"/>
    <w:rsid w:val="00E51EE3"/>
    <w:rsid w:val="00E52814"/>
    <w:rsid w:val="00E54C45"/>
    <w:rsid w:val="00E54F55"/>
    <w:rsid w:val="00E55D49"/>
    <w:rsid w:val="00E60554"/>
    <w:rsid w:val="00E703D0"/>
    <w:rsid w:val="00E725FC"/>
    <w:rsid w:val="00E734F6"/>
    <w:rsid w:val="00E81571"/>
    <w:rsid w:val="00E8249E"/>
    <w:rsid w:val="00E841EB"/>
    <w:rsid w:val="00E8452D"/>
    <w:rsid w:val="00E942A3"/>
    <w:rsid w:val="00E956F3"/>
    <w:rsid w:val="00E95EEE"/>
    <w:rsid w:val="00E96C5F"/>
    <w:rsid w:val="00EA1DCE"/>
    <w:rsid w:val="00EA23DD"/>
    <w:rsid w:val="00EA414E"/>
    <w:rsid w:val="00EA7668"/>
    <w:rsid w:val="00EB2730"/>
    <w:rsid w:val="00EB2BFE"/>
    <w:rsid w:val="00EB2C0B"/>
    <w:rsid w:val="00EB5894"/>
    <w:rsid w:val="00EB646E"/>
    <w:rsid w:val="00EB6CD2"/>
    <w:rsid w:val="00EB6F6A"/>
    <w:rsid w:val="00EC0E0D"/>
    <w:rsid w:val="00EC112C"/>
    <w:rsid w:val="00EC18C5"/>
    <w:rsid w:val="00EC31FC"/>
    <w:rsid w:val="00EC3539"/>
    <w:rsid w:val="00ED06B8"/>
    <w:rsid w:val="00ED253E"/>
    <w:rsid w:val="00ED3577"/>
    <w:rsid w:val="00ED387A"/>
    <w:rsid w:val="00ED3ECE"/>
    <w:rsid w:val="00ED53EF"/>
    <w:rsid w:val="00ED7E2A"/>
    <w:rsid w:val="00EE0621"/>
    <w:rsid w:val="00EE1994"/>
    <w:rsid w:val="00EE2BB7"/>
    <w:rsid w:val="00EE3032"/>
    <w:rsid w:val="00EE374D"/>
    <w:rsid w:val="00EE48FB"/>
    <w:rsid w:val="00EE70F4"/>
    <w:rsid w:val="00EE7A5F"/>
    <w:rsid w:val="00EF05E2"/>
    <w:rsid w:val="00EF2795"/>
    <w:rsid w:val="00EF3610"/>
    <w:rsid w:val="00EF3B8E"/>
    <w:rsid w:val="00EF3E15"/>
    <w:rsid w:val="00EF7A1E"/>
    <w:rsid w:val="00F1044B"/>
    <w:rsid w:val="00F109A8"/>
    <w:rsid w:val="00F10DCC"/>
    <w:rsid w:val="00F11B14"/>
    <w:rsid w:val="00F21340"/>
    <w:rsid w:val="00F26047"/>
    <w:rsid w:val="00F27EA7"/>
    <w:rsid w:val="00F30B4F"/>
    <w:rsid w:val="00F35340"/>
    <w:rsid w:val="00F363F3"/>
    <w:rsid w:val="00F40441"/>
    <w:rsid w:val="00F42CE9"/>
    <w:rsid w:val="00F45BBF"/>
    <w:rsid w:val="00F46CD0"/>
    <w:rsid w:val="00F544D4"/>
    <w:rsid w:val="00F56793"/>
    <w:rsid w:val="00F57972"/>
    <w:rsid w:val="00F654D6"/>
    <w:rsid w:val="00F65BFF"/>
    <w:rsid w:val="00F75DE3"/>
    <w:rsid w:val="00F76506"/>
    <w:rsid w:val="00F76684"/>
    <w:rsid w:val="00F76AE5"/>
    <w:rsid w:val="00F80203"/>
    <w:rsid w:val="00F80CB4"/>
    <w:rsid w:val="00F811B8"/>
    <w:rsid w:val="00F8245E"/>
    <w:rsid w:val="00F8552E"/>
    <w:rsid w:val="00F86726"/>
    <w:rsid w:val="00F875E3"/>
    <w:rsid w:val="00F90C2E"/>
    <w:rsid w:val="00F93461"/>
    <w:rsid w:val="00F94C98"/>
    <w:rsid w:val="00F97518"/>
    <w:rsid w:val="00FA3439"/>
    <w:rsid w:val="00FA47D9"/>
    <w:rsid w:val="00FB042F"/>
    <w:rsid w:val="00FB0860"/>
    <w:rsid w:val="00FB147E"/>
    <w:rsid w:val="00FB3EE4"/>
    <w:rsid w:val="00FB5999"/>
    <w:rsid w:val="00FB6087"/>
    <w:rsid w:val="00FC1E61"/>
    <w:rsid w:val="00FC5944"/>
    <w:rsid w:val="00FC59C1"/>
    <w:rsid w:val="00FD3BA5"/>
    <w:rsid w:val="00FD4169"/>
    <w:rsid w:val="00FD46BC"/>
    <w:rsid w:val="00FD5D88"/>
    <w:rsid w:val="00FD7192"/>
    <w:rsid w:val="00FE0E0C"/>
    <w:rsid w:val="00FE1E44"/>
    <w:rsid w:val="00FE29A0"/>
    <w:rsid w:val="00FF0471"/>
    <w:rsid w:val="00FF7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33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5D01"/>
  </w:style>
  <w:style w:type="paragraph" w:styleId="Kop1">
    <w:name w:val="heading 1"/>
    <w:basedOn w:val="Standaard"/>
    <w:next w:val="Standaard"/>
    <w:link w:val="Kop1Char"/>
    <w:uiPriority w:val="9"/>
    <w:qFormat/>
    <w:rsid w:val="00615139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15139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outlineLvl w:val="1"/>
    </w:pPr>
    <w:rPr>
      <w:caps/>
      <w:spacing w:val="15"/>
      <w:sz w:val="22"/>
      <w:szCs w:val="2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15139"/>
    <w:pPr>
      <w:pBdr>
        <w:top w:val="single" w:sz="6" w:space="2" w:color="4F81BD" w:themeColor="accent1"/>
        <w:left w:val="single" w:sz="6" w:space="2" w:color="4F81BD" w:themeColor="accent1"/>
      </w:pBdr>
      <w:spacing w:before="30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15139"/>
    <w:pPr>
      <w:pBdr>
        <w:top w:val="dotted" w:sz="6" w:space="2" w:color="4F81BD" w:themeColor="accent1"/>
        <w:left w:val="dotted" w:sz="6" w:space="2" w:color="4F81BD" w:themeColor="accent1"/>
      </w:pBdr>
      <w:spacing w:before="30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15139"/>
    <w:pPr>
      <w:pBdr>
        <w:bottom w:val="single" w:sz="6" w:space="1" w:color="4F81BD" w:themeColor="accent1"/>
      </w:pBdr>
      <w:spacing w:before="30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15139"/>
    <w:pPr>
      <w:pBdr>
        <w:bottom w:val="dotted" w:sz="6" w:space="1" w:color="4F81BD" w:themeColor="accent1"/>
      </w:pBdr>
      <w:spacing w:before="30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15139"/>
    <w:pPr>
      <w:spacing w:before="30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15139"/>
    <w:pPr>
      <w:spacing w:before="30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15139"/>
    <w:pPr>
      <w:spacing w:before="300"/>
      <w:outlineLvl w:val="8"/>
    </w:pPr>
    <w:rPr>
      <w:i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15139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615139"/>
    <w:rPr>
      <w:caps/>
      <w:spacing w:val="15"/>
      <w:shd w:val="clear" w:color="auto" w:fill="DBE5F1" w:themeFill="accent1" w:themeFillTint="33"/>
    </w:rPr>
  </w:style>
  <w:style w:type="character" w:customStyle="1" w:styleId="Kop3Char">
    <w:name w:val="Kop 3 Char"/>
    <w:basedOn w:val="Standaardalinea-lettertype"/>
    <w:link w:val="Kop3"/>
    <w:uiPriority w:val="9"/>
    <w:rsid w:val="00615139"/>
    <w:rPr>
      <w:caps/>
      <w:color w:val="243F60" w:themeColor="accent1" w:themeShade="7F"/>
      <w:spacing w:val="15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15139"/>
    <w:rPr>
      <w:caps/>
      <w:color w:val="365F91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15139"/>
    <w:rPr>
      <w:caps/>
      <w:color w:val="365F91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15139"/>
    <w:rPr>
      <w:caps/>
      <w:color w:val="365F91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15139"/>
    <w:rPr>
      <w:caps/>
      <w:color w:val="365F91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15139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15139"/>
    <w:rPr>
      <w:i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615139"/>
    <w:rPr>
      <w:b/>
      <w:bCs/>
      <w:color w:val="365F91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615139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615139"/>
    <w:rPr>
      <w:caps/>
      <w:color w:val="4F81BD" w:themeColor="accent1"/>
      <w:spacing w:val="10"/>
      <w:kern w:val="28"/>
      <w:sz w:val="52"/>
      <w:szCs w:val="52"/>
    </w:rPr>
  </w:style>
  <w:style w:type="paragraph" w:styleId="Subtitel">
    <w:name w:val="Subtitle"/>
    <w:basedOn w:val="Standaard"/>
    <w:next w:val="Standaard"/>
    <w:link w:val="SubtitelChar"/>
    <w:uiPriority w:val="11"/>
    <w:qFormat/>
    <w:rsid w:val="00615139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elChar">
    <w:name w:val="Subtitel Char"/>
    <w:basedOn w:val="Standaardalinea-lettertype"/>
    <w:link w:val="Subtitel"/>
    <w:uiPriority w:val="11"/>
    <w:rsid w:val="00615139"/>
    <w:rPr>
      <w:caps/>
      <w:color w:val="595959" w:themeColor="text1" w:themeTint="A6"/>
      <w:spacing w:val="10"/>
      <w:sz w:val="24"/>
      <w:szCs w:val="24"/>
    </w:rPr>
  </w:style>
  <w:style w:type="character" w:styleId="Zwaar">
    <w:name w:val="Strong"/>
    <w:uiPriority w:val="22"/>
    <w:qFormat/>
    <w:rsid w:val="00615139"/>
    <w:rPr>
      <w:b/>
      <w:bCs/>
    </w:rPr>
  </w:style>
  <w:style w:type="character" w:styleId="Nadruk">
    <w:name w:val="Emphasis"/>
    <w:uiPriority w:val="20"/>
    <w:qFormat/>
    <w:rsid w:val="00615139"/>
    <w:rPr>
      <w:caps/>
      <w:color w:val="243F60" w:themeColor="accent1" w:themeShade="7F"/>
      <w:spacing w:val="5"/>
    </w:rPr>
  </w:style>
  <w:style w:type="paragraph" w:styleId="Geenafstand">
    <w:name w:val="No Spacing"/>
    <w:basedOn w:val="Standaard"/>
    <w:link w:val="GeenafstandChar"/>
    <w:uiPriority w:val="1"/>
    <w:qFormat/>
    <w:rsid w:val="00615139"/>
  </w:style>
  <w:style w:type="character" w:customStyle="1" w:styleId="GeenafstandChar">
    <w:name w:val="Geen afstand Char"/>
    <w:basedOn w:val="Standaardalinea-lettertype"/>
    <w:link w:val="Geenafstand"/>
    <w:uiPriority w:val="1"/>
    <w:rsid w:val="00615139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615139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615139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615139"/>
    <w:rPr>
      <w:i/>
      <w:iCs/>
      <w:sz w:val="20"/>
      <w:szCs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15139"/>
    <w:pPr>
      <w:pBdr>
        <w:top w:val="single" w:sz="4" w:space="10" w:color="4F81BD" w:themeColor="accent1"/>
        <w:left w:val="single" w:sz="4" w:space="10" w:color="4F81BD" w:themeColor="accent1"/>
      </w:pBdr>
      <w:ind w:left="1296" w:right="1152"/>
      <w:jc w:val="both"/>
    </w:pPr>
    <w:rPr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15139"/>
    <w:rPr>
      <w:i/>
      <w:iCs/>
      <w:color w:val="4F81BD" w:themeColor="accent1"/>
      <w:sz w:val="20"/>
      <w:szCs w:val="20"/>
    </w:rPr>
  </w:style>
  <w:style w:type="character" w:styleId="Subtielebenadrukking">
    <w:name w:val="Subtle Emphasis"/>
    <w:uiPriority w:val="19"/>
    <w:qFormat/>
    <w:rsid w:val="00615139"/>
    <w:rPr>
      <w:i/>
      <w:iCs/>
      <w:color w:val="243F60" w:themeColor="accent1" w:themeShade="7F"/>
    </w:rPr>
  </w:style>
  <w:style w:type="character" w:styleId="Intensievebenadrukking">
    <w:name w:val="Intense Emphasis"/>
    <w:uiPriority w:val="21"/>
    <w:qFormat/>
    <w:rsid w:val="00615139"/>
    <w:rPr>
      <w:b/>
      <w:bCs/>
      <w:caps/>
      <w:color w:val="243F60" w:themeColor="accent1" w:themeShade="7F"/>
      <w:spacing w:val="10"/>
    </w:rPr>
  </w:style>
  <w:style w:type="character" w:styleId="Subtieleverwijzing">
    <w:name w:val="Subtle Reference"/>
    <w:uiPriority w:val="31"/>
    <w:qFormat/>
    <w:rsid w:val="00615139"/>
    <w:rPr>
      <w:b/>
      <w:bCs/>
      <w:color w:val="4F81BD" w:themeColor="accent1"/>
    </w:rPr>
  </w:style>
  <w:style w:type="character" w:styleId="Intensieveverwijzing">
    <w:name w:val="Intense Reference"/>
    <w:uiPriority w:val="32"/>
    <w:qFormat/>
    <w:rsid w:val="00615139"/>
    <w:rPr>
      <w:b/>
      <w:bCs/>
      <w:i/>
      <w:iCs/>
      <w:caps/>
      <w:color w:val="4F81BD" w:themeColor="accent1"/>
    </w:rPr>
  </w:style>
  <w:style w:type="character" w:styleId="Titelvanboek">
    <w:name w:val="Book Title"/>
    <w:uiPriority w:val="33"/>
    <w:qFormat/>
    <w:rsid w:val="00615139"/>
    <w:rPr>
      <w:b/>
      <w:bCs/>
      <w:i/>
      <w:iCs/>
      <w:spacing w:val="9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615139"/>
    <w:pPr>
      <w:outlineLvl w:val="9"/>
    </w:pPr>
  </w:style>
  <w:style w:type="paragraph" w:styleId="Koptekst">
    <w:name w:val="header"/>
    <w:basedOn w:val="Standaard"/>
    <w:link w:val="KoptekstChar"/>
    <w:uiPriority w:val="99"/>
    <w:semiHidden/>
    <w:unhideWhenUsed/>
    <w:rsid w:val="00DA711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DA7115"/>
  </w:style>
  <w:style w:type="paragraph" w:styleId="Voettekst">
    <w:name w:val="footer"/>
    <w:basedOn w:val="Standaard"/>
    <w:link w:val="VoettekstChar"/>
    <w:uiPriority w:val="99"/>
    <w:unhideWhenUsed/>
    <w:rsid w:val="00DA711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A7115"/>
  </w:style>
  <w:style w:type="paragraph" w:customStyle="1" w:styleId="Default">
    <w:name w:val="Default"/>
    <w:rsid w:val="00DA7115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nl-NL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4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2</cp:revision>
  <dcterms:created xsi:type="dcterms:W3CDTF">2019-10-03T12:50:00Z</dcterms:created>
  <dcterms:modified xsi:type="dcterms:W3CDTF">2019-10-03T12:50:00Z</dcterms:modified>
</cp:coreProperties>
</file>